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0EC" w:rsidRPr="003718B7" w:rsidRDefault="000F1CDC" w:rsidP="004C3E32">
      <w:pPr>
        <w:ind w:firstLine="708"/>
        <w:jc w:val="center"/>
        <w:rPr>
          <w:rFonts w:ascii="Times New Roman" w:hAnsi="Times New Roman" w:cs="Times New Roman"/>
          <w:b/>
          <w:lang w:val="en-US"/>
        </w:rPr>
      </w:pPr>
      <w:r w:rsidRPr="003718B7">
        <w:rPr>
          <w:rFonts w:ascii="Times New Roman" w:hAnsi="Times New Roman" w:cs="Times New Roman"/>
          <w:b/>
          <w:lang w:val="en-US"/>
        </w:rPr>
        <w:t>A</w:t>
      </w:r>
      <w:r w:rsidR="00D441C2">
        <w:rPr>
          <w:rFonts w:ascii="Times New Roman" w:hAnsi="Times New Roman" w:cs="Times New Roman"/>
          <w:b/>
          <w:lang w:val="en-US"/>
        </w:rPr>
        <w:t xml:space="preserve">dditional file 2 </w:t>
      </w:r>
      <w:bookmarkStart w:id="0" w:name="_GoBack"/>
      <w:bookmarkEnd w:id="0"/>
      <w:r w:rsidR="003718B7" w:rsidRPr="003718B7">
        <w:rPr>
          <w:rFonts w:ascii="Times New Roman" w:hAnsi="Times New Roman" w:cs="Times New Roman"/>
          <w:b/>
          <w:lang w:val="en-US"/>
        </w:rPr>
        <w:t xml:space="preserve">- </w:t>
      </w:r>
      <w:r w:rsidR="00D95826">
        <w:rPr>
          <w:rFonts w:ascii="Times New Roman" w:hAnsi="Times New Roman" w:cs="Times New Roman"/>
          <w:b/>
          <w:lang w:val="en-US"/>
        </w:rPr>
        <w:t>A</w:t>
      </w:r>
      <w:r w:rsidR="003718B7" w:rsidRPr="003718B7">
        <w:rPr>
          <w:rFonts w:ascii="Times New Roman" w:hAnsi="Times New Roman" w:cs="Times New Roman"/>
          <w:b/>
          <w:lang w:val="en-US"/>
        </w:rPr>
        <w:t>rticles retained for the review</w:t>
      </w:r>
    </w:p>
    <w:tbl>
      <w:tblPr>
        <w:tblStyle w:val="Grigliatabella"/>
        <w:tblW w:w="29371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7"/>
        <w:gridCol w:w="1766"/>
        <w:gridCol w:w="1253"/>
        <w:gridCol w:w="615"/>
        <w:gridCol w:w="2451"/>
        <w:gridCol w:w="2734"/>
        <w:gridCol w:w="892"/>
        <w:gridCol w:w="2951"/>
        <w:gridCol w:w="2951"/>
        <w:gridCol w:w="3341"/>
        <w:gridCol w:w="1994"/>
        <w:gridCol w:w="1994"/>
        <w:gridCol w:w="1994"/>
        <w:gridCol w:w="1994"/>
        <w:gridCol w:w="1994"/>
      </w:tblGrid>
      <w:tr w:rsidR="003142E0" w:rsidRPr="004F53A0" w:rsidTr="002B29A5">
        <w:trPr>
          <w:jc w:val="center"/>
        </w:trPr>
        <w:tc>
          <w:tcPr>
            <w:tcW w:w="447" w:type="dxa"/>
            <w:vMerge w:val="restart"/>
            <w:vAlign w:val="center"/>
          </w:tcPr>
          <w:p w:rsidR="003142E0" w:rsidRPr="00C4316F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1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766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uthor(s)</w:t>
            </w:r>
          </w:p>
        </w:tc>
        <w:tc>
          <w:tcPr>
            <w:tcW w:w="1253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615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design *</w:t>
            </w:r>
          </w:p>
        </w:tc>
        <w:tc>
          <w:tcPr>
            <w:tcW w:w="2451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opulation</w:t>
            </w:r>
            <w:proofErr w:type="spellEnd"/>
          </w:p>
        </w:tc>
        <w:tc>
          <w:tcPr>
            <w:tcW w:w="2734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  <w:proofErr w:type="spellEnd"/>
          </w:p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scertainment</w:t>
            </w:r>
            <w:proofErr w:type="spellEnd"/>
          </w:p>
        </w:tc>
        <w:tc>
          <w:tcPr>
            <w:tcW w:w="892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top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2951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2951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3341" w:type="dxa"/>
            <w:vMerge w:val="restart"/>
            <w:tcMar>
              <w:top w:w="28" w:type="dxa"/>
            </w:tcMar>
            <w:vAlign w:val="center"/>
          </w:tcPr>
          <w:p w:rsidR="003142E0" w:rsidRPr="00E34A2D" w:rsidRDefault="003142E0" w:rsidP="00C973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s studied</w:t>
            </w:r>
          </w:p>
        </w:tc>
        <w:tc>
          <w:tcPr>
            <w:tcW w:w="9970" w:type="dxa"/>
            <w:gridSpan w:val="5"/>
            <w:tcMar>
              <w:top w:w="28" w:type="dxa"/>
            </w:tcMar>
          </w:tcPr>
          <w:p w:rsidR="003142E0" w:rsidRPr="00E34A2D" w:rsidRDefault="003142E0" w:rsidP="003142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groups</w:t>
            </w:r>
          </w:p>
        </w:tc>
      </w:tr>
      <w:tr w:rsidR="003142E0" w:rsidRPr="00D441C2" w:rsidTr="00B6728E">
        <w:trPr>
          <w:jc w:val="center"/>
        </w:trPr>
        <w:tc>
          <w:tcPr>
            <w:tcW w:w="447" w:type="dxa"/>
            <w:vMerge/>
          </w:tcPr>
          <w:p w:rsidR="003142E0" w:rsidRPr="00C4316F" w:rsidRDefault="003142E0" w:rsidP="00F0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tcMar>
              <w:top w:w="28" w:type="dxa"/>
            </w:tcMar>
          </w:tcPr>
          <w:p w:rsidR="003142E0" w:rsidRPr="00E34A2D" w:rsidRDefault="003142E0" w:rsidP="006F2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Merge/>
            <w:tcMar>
              <w:top w:w="28" w:type="dxa"/>
            </w:tcMar>
          </w:tcPr>
          <w:p w:rsidR="003142E0" w:rsidRPr="00E34A2D" w:rsidRDefault="003142E0" w:rsidP="006F2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vMerge/>
            <w:tcMar>
              <w:top w:w="28" w:type="dxa"/>
            </w:tcMar>
          </w:tcPr>
          <w:p w:rsidR="003142E0" w:rsidRPr="00E34A2D" w:rsidRDefault="003142E0" w:rsidP="00C0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vMerge/>
            <w:tcMar>
              <w:top w:w="28" w:type="dxa"/>
            </w:tcMar>
          </w:tcPr>
          <w:p w:rsidR="003142E0" w:rsidRPr="00E34A2D" w:rsidRDefault="003142E0" w:rsidP="006F2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vMerge/>
            <w:tcMar>
              <w:top w:w="28" w:type="dxa"/>
            </w:tcMar>
          </w:tcPr>
          <w:p w:rsidR="003142E0" w:rsidRPr="00E34A2D" w:rsidRDefault="003142E0" w:rsidP="006F2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tcMar>
              <w:top w:w="28" w:type="dxa"/>
            </w:tcMar>
          </w:tcPr>
          <w:p w:rsidR="003142E0" w:rsidRPr="00E34A2D" w:rsidRDefault="003142E0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1" w:type="dxa"/>
            <w:vMerge/>
            <w:tcMar>
              <w:top w:w="28" w:type="dxa"/>
            </w:tcMar>
          </w:tcPr>
          <w:p w:rsidR="003142E0" w:rsidRPr="00E34A2D" w:rsidRDefault="003142E0" w:rsidP="006F2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1" w:type="dxa"/>
            <w:vMerge/>
            <w:tcMar>
              <w:top w:w="28" w:type="dxa"/>
            </w:tcMar>
          </w:tcPr>
          <w:p w:rsidR="003142E0" w:rsidRPr="00E34A2D" w:rsidRDefault="003142E0" w:rsidP="00F77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1" w:type="dxa"/>
            <w:vMerge/>
            <w:tcMar>
              <w:top w:w="28" w:type="dxa"/>
            </w:tcMar>
          </w:tcPr>
          <w:p w:rsidR="003142E0" w:rsidRPr="00E34A2D" w:rsidRDefault="003142E0" w:rsidP="006F2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3142E0" w:rsidRPr="00E34A2D" w:rsidRDefault="003142E0" w:rsidP="006922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opic asthma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asthma irrespective of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py</w:t>
            </w:r>
            <w:proofErr w:type="spellEnd"/>
          </w:p>
          <w:p w:rsidR="003142E0" w:rsidRPr="00E34A2D" w:rsidRDefault="003142E0" w:rsidP="006922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 unless otherwise indicated</w:t>
            </w:r>
          </w:p>
        </w:tc>
        <w:tc>
          <w:tcPr>
            <w:tcW w:w="1994" w:type="dxa"/>
            <w:tcMar>
              <w:top w:w="28" w:type="dxa"/>
            </w:tcMar>
          </w:tcPr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opic asthma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opic non-asthma</w:t>
            </w:r>
          </w:p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 unless otherwise indicated</w:t>
            </w:r>
          </w:p>
        </w:tc>
        <w:tc>
          <w:tcPr>
            <w:tcW w:w="1994" w:type="dxa"/>
            <w:tcMar>
              <w:top w:w="28" w:type="dxa"/>
            </w:tcMar>
          </w:tcPr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opic  asthma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atopic non-asthma</w:t>
            </w:r>
          </w:p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(95% CI)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less otherwise indicated</w:t>
            </w:r>
          </w:p>
        </w:tc>
        <w:tc>
          <w:tcPr>
            <w:tcW w:w="1994" w:type="dxa"/>
            <w:tcMar>
              <w:top w:w="28" w:type="dxa"/>
            </w:tcMar>
          </w:tcPr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atopic asthma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asthma irrespective of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py</w:t>
            </w:r>
            <w:proofErr w:type="spellEnd"/>
          </w:p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 unless otherwise indicated</w:t>
            </w:r>
          </w:p>
        </w:tc>
        <w:tc>
          <w:tcPr>
            <w:tcW w:w="1994" w:type="dxa"/>
            <w:tcMar>
              <w:top w:w="28" w:type="dxa"/>
            </w:tcMar>
          </w:tcPr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vs non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</w:p>
          <w:p w:rsidR="003142E0" w:rsidRPr="00E34A2D" w:rsidRDefault="003142E0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 unless otherwise indicated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995853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cântara-Neves NM et al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201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995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995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995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2  4- to 11-year 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995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ISAAC</w:t>
            </w:r>
            <w:r w:rsidR="008E4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E4B18"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995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wheeze, current wheeze plus symptoms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AC02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sex, age, maternal education, parental asthma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rden of infections: light (0 to 3 simultaneous infections)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vy (4 to 8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60-1.52)</w:t>
            </w:r>
            <w:bookmarkStart w:id="1" w:name="_Ref374608327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2"/>
            </w:r>
            <w:bookmarkEnd w:id="1"/>
          </w:p>
          <w:p w:rsidR="00C4316F" w:rsidRPr="00E34A2D" w:rsidRDefault="00C4316F" w:rsidP="002D068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78-2.19)</w:t>
            </w:r>
            <w:bookmarkStart w:id="2" w:name="_Ref374608341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3"/>
            </w:r>
            <w:bookmarkEnd w:id="2"/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59-1.29)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608327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26444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63-1.49)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608341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eto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7D68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,309 4- to 12-year 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556D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(ISAA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II)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s answered by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heez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292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gender, age,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r’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, parental asthma, house cleaning, rodents in home, daycare, 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.gondii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ion, 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lumbricoides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, respiratory symptoms, and diarrhea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 education (reference: high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um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requent household cleaning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ents in hom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car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.gondii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positivity</w:t>
            </w:r>
            <w:proofErr w:type="spellEnd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lumbricoides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4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symptoms (referenc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 1-7 day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 ≥ 8 day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oe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: no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 1-7 day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 ≥ 8 day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94 (0.60-1.4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24 (0.73-2.1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 (1.48-4.7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 (0.82-6.2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54-1.1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49-1.4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90-2.5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75-1.9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92-2.5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 (0.97-5.3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58-1.8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70-2.40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88-1.9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93-2.3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(1.25-2.9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 (1.27-4.9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1.21-2.3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01-2.2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82-1.8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79-1.9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1.01-2.3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7 (2.26-9.7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67-1.8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95-2.66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eira MU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F97B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1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- to 13-year-o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sults reported for 829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op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AA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II) with additional question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wheeze (wheeze in the past 12 months) and active asthma (wheeze in the past 12 months + asthma ever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 and sex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iolitis aged &lt;2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 household (presently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before term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chooling &gt;8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 sibling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load (≥100 eggs g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lumbrico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8 (1.6-5.0) </w:t>
            </w:r>
            <w:bookmarkStart w:id="3" w:name="_Ref376187226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4"/>
            </w:r>
            <w:bookmarkEnd w:id="3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5.4 (2.5-11.7) </w:t>
            </w:r>
            <w:bookmarkStart w:id="4" w:name="_Ref376187267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5"/>
            </w:r>
            <w:bookmarkEnd w:id="4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.9 (2.1-7.5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.3 (1.4-7.6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4.7 (2.5-8.9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4.5 (7.0-30.0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.5 (1.1-2.1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7 (1.4-5.2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.2 (0.8-1.7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.0 (0.5-1.8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.3 (0.8-2.3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 (0.2-1.7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 (0.4-1.1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0.3 (0.1-0.9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 (0.7-1.5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 (0.3-1.5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(1.1-3.8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2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CC425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 (1.1-6.6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18726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1A69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rukulaaratch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J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4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le of Wight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6818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36 10-year-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CE43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A124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wheeze (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one occasion in the previo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12 months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816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maternal or sibling asthma, social class at birth, chest infections at 1 or 2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food allergy at 1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non-atopic wheez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nal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ticari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food allergy, cat or dog at birth, exclusive breastfeeding for first 3 m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s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arental smoking at 4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czema at 1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hinitis at 2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topic wheeze) paternal 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cze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initis, maternal or sibl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initis, family history of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ticari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at at 1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czema at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hinitis at 4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gender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current chest infec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2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bling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zema at 1 yea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itis at 4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male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0 (1.04-4.2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 (1.01-7.8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4 (1.61-13.4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 (1.36-5.48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8 (1.85-9.0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 (1.78-8.9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511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önmark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9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511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511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D762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49 7- to 8-year 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511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(ISAA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I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additional questions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506C5">
            <w:pPr>
              <w:tabs>
                <w:tab w:val="center" w:pos="1447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a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urrent asthma, during the last 12 months, or ex-asthma, present previousl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511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family history of asthma, dampness at home, moth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r, pets at home, breastfe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, geographical area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gende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history of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mpness at home (past or present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 smoke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-feeding &lt;3 month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s at home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 (1.03-2.5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 (1.81-4.8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(0.81-2.4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68-2.0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55-1.8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6-0.98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 (1.03-2.5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3 (2.33-5.6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1.10-2.8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 (1.04-2.6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(1.11-2.9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47-1.21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511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0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yer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486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2 children enrolled at birth (306 had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d at age 4 years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F36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6636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histling or wheezing from the chest, but not noisy breathing from the nose”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4 years of ag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95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gen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nal asthma, smoking, parity and education, week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, breastfeeding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natal exposure to </w:t>
            </w:r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-p’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6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ty (≥ second child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feeding (any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30 (0.91-1.86)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#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D04A0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†</w:t>
            </w:r>
            <w:bookmarkStart w:id="5" w:name="_Ref376621361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7"/>
            </w:r>
            <w:bookmarkEnd w:id="5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bookmarkStart w:id="6" w:name="_Ref376621374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§§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8"/>
            </w:r>
            <w:bookmarkEnd w:id="6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§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§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§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1.06-1.79)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#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2136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 (1.00-6.1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2137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 (1.18-10.1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51-2.1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 (0.74-3.2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 (1.21-6.6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0.17-0.6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1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cayo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3A252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,317 6- to 16-year old children (2,927 healthy, 334 non-atopic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56 atopic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34A2D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4B17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e questions of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s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swered by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9668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ez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last 12 months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4D554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 and sex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ma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reference 6-9 years) 10-12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3-16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rth order  ≥ 4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4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.trichiura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≤ median (490 eggs/g)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&gt; median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ching TV &gt; 3hrs/day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Frequency of exercise once a week or less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il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car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&lt;1 year old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    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≥1 year old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 with animals on farm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llergic diseas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ernal education level (illiterate or incomplete primary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lete seco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higher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 smoking presentl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 smoking in pregnanc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reta disposal (open field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monthly income (≤150 US$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 in house presentl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 in house ever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 (1.44-5.1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(0.70-2.5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40-2.2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29-1.2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4-1.0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09-0.6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32-2.3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36-2.4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20-2.1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52-2.0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0-1.8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 (0.78-3.4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11-2.615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39-3.1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 (0.63-7.4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57-2.3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71-2.3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 (0.86-2.6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 (0.85-2.46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1-1.1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42-0.7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25-0.6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57-0.8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74-1.3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70-1.4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 (1.06-2.1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81-2.1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55-1.1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85-1.3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74-1.3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 (2.42-4.3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9-1.3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0.83-2.5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53-1.6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94-1.8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60-1.0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6-1.0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94-1.66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so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3259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5 13- to 14-year-old children (99 non asthmatic; 48 atopic asthmatic; 48 non-atopic asthmatic) 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4942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 report of current asthma, or affirmative answers to specific q</w:t>
            </w:r>
            <w:r w:rsidR="00A46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s of self-completed qu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naire (ISAAC </w:t>
            </w:r>
            <w:r w:rsidR="00A46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I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s additional questions), o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exhaled NO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ed by clinical assessment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A464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hma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sex, BMI, parental asthma, and type of housing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fema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per 5 units increas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rly life infections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Croup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Otitis (≥5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sodes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year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 or dog when infant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dow pane condensation (current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ty school (currently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5-1.4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 (1.06-2.48)</w:t>
            </w:r>
          </w:p>
          <w:p w:rsidR="00C4316F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 (1.12-4.18)</w:t>
            </w:r>
          </w:p>
          <w:p w:rsidR="00C4316F" w:rsidRPr="00E34A2D" w:rsidRDefault="00C4316F" w:rsidP="00D057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0.72-2.9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33-1.7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0.78-2.7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36-3.1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(0.70-2.80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43 (0.78-2.6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55 (1.02-2.36)</w:t>
            </w:r>
          </w:p>
          <w:p w:rsidR="00C4316F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2.35 (1.23-4.52)</w:t>
            </w:r>
          </w:p>
          <w:p w:rsidR="00C4316F" w:rsidRPr="00E34A2D" w:rsidRDefault="00C4316F" w:rsidP="00D05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2.80 (1.44-5.4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99 (1.02-3.8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2.17 (1.16-4.0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2.45 (1.11-5.4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2.50 (1.28-4.89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3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velek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B02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61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10.8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M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B02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(including ISAA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II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s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ompleted by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B02A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w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e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 “Has your child had wheezing or whistling in the chest in the past 12 months?”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B02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the same as reported 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 factors,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backward elimination from the full set of variables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it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parental asthma/rhiniti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pness/mold in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of lif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over the past yea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wding (one-room hous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 in pregnanc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hand smok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 the past yea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inoconjunctivitis</w:t>
            </w:r>
            <w:proofErr w:type="spellEnd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 dermatiti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1.05–4.1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1.13–3.1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1.05–2.83</w:t>
            </w:r>
            <w:r w:rsidR="00C571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 (2.02–4.3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00-1.5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1.30–2.3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06–2.0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 (1.73–3.4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 (1.48–3.3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1.08–1.8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1.28–2.0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 (2.10–2.9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1.63–2.88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F43F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-Marcos L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5D65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70 9- to 12-year-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D14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wheez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gender, maternal or paternal asthma, mother smoking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,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ld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ins currently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ma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rnal or maternal asthm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 smoking (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ld stains currentl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 ownership currentl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g ownership (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1.11-2.19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0 (1.39-3.1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80-1.5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0.78-4.1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(0.94-2.6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(0.75-1.96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78-1.7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0.80-2.4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(1.17-2.5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6 (1.13-6.2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1-1.4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 (0.75-2.23)</w:t>
            </w:r>
          </w:p>
        </w:tc>
      </w:tr>
      <w:tr w:rsidR="00C4316F" w:rsidRPr="00AC63D3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5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nmayr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DF2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countries of 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1479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,051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2-year old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f whom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,633 atopic and 19,786 non-atopic 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8E4B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dditional questions on dampnes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ld</w:t>
            </w:r>
            <w:proofErr w:type="spellEnd"/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in the past year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parental allergic diseas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rrently present in the household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1.42-2.02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1.33-1.77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6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kkane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CD6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 old  children (62 atopic cases, with 124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rols, and 40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 cases, with 80 controls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Physician-diagnosed asthma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52704A" w:rsidRDefault="00C4316F" w:rsidP="005270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i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k(s) of asthma must not have occur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</w:t>
            </w:r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27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vious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Yes (parental asthma, father’s education, number of siblings, pets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doors currently, day-car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isture damage in main living are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mould in main living are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isture damage in child’s bedroom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.84 (1.15-5.0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 (0.94-24.1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.10 (0.73-6.01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 (0.68-6.5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32-3.6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89 (0.57-6.25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318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Ven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AJ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3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6 9- to 11-year-old children (19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223 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 interview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1E4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in the past year (both at 6-8 years of age and at 9-11 years of age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, sex, socioeconomic status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mp (in the living room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9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 (0.95-2.40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65-1.61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8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EB46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A92D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A92DFB" w:rsidRDefault="00C4316F" w:rsidP="00A92DFB">
            <w:pPr>
              <w:autoSpaceDE w:val="0"/>
              <w:autoSpaceDN w:val="0"/>
              <w:adjustRightInd w:val="0"/>
              <w:rPr>
                <w:rFonts w:ascii="AdvP497E2" w:hAnsi="AdvP497E2" w:cs="AdvP497E2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sthma at 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of age (</w:t>
            </w:r>
            <w:r w:rsidRPr="00A92DFB">
              <w:rPr>
                <w:rFonts w:ascii="AdvP497E2" w:hAnsi="AdvP497E2" w:cs="AdvP497E2"/>
                <w:sz w:val="20"/>
                <w:szCs w:val="20"/>
                <w:lang w:val="en-US"/>
              </w:rPr>
              <w:t>doctor-diagnosed asthma-ever with</w:t>
            </w:r>
          </w:p>
          <w:p w:rsidR="00C4316F" w:rsidRPr="00A92DFB" w:rsidRDefault="00C4316F" w:rsidP="00A92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DFB">
              <w:rPr>
                <w:rFonts w:ascii="AdvP497E2" w:hAnsi="AdvP497E2" w:cs="AdvP497E2"/>
                <w:sz w:val="20"/>
                <w:szCs w:val="20"/>
                <w:lang w:val="en-US"/>
              </w:rPr>
              <w:t>wheeze or cough without a cold in the last year, and</w:t>
            </w:r>
            <w:r>
              <w:rPr>
                <w:rFonts w:ascii="AdvP497E2" w:hAnsi="AdvP497E2" w:cs="AdvP497E2"/>
                <w:sz w:val="20"/>
                <w:szCs w:val="20"/>
                <w:lang w:val="en-US"/>
              </w:rPr>
              <w:t xml:space="preserve"> </w:t>
            </w:r>
            <w:r w:rsidRPr="00A92DFB">
              <w:rPr>
                <w:rFonts w:ascii="AdvP497E2" w:hAnsi="AdvP497E2" w:cs="AdvP497E2"/>
                <w:sz w:val="20"/>
                <w:szCs w:val="20"/>
                <w:lang w:val="en-US"/>
              </w:rPr>
              <w:t>currently taking either preventer or reliever asthma</w:t>
            </w:r>
            <w:r>
              <w:rPr>
                <w:rFonts w:ascii="AdvP497E2" w:hAnsi="AdvP497E2" w:cs="AdvP497E2"/>
                <w:sz w:val="20"/>
                <w:szCs w:val="20"/>
                <w:lang w:val="en-US"/>
              </w:rPr>
              <w:t xml:space="preserve"> </w:t>
            </w:r>
            <w:r w:rsidRPr="00A92DFB">
              <w:rPr>
                <w:rFonts w:ascii="AdvP497E2" w:hAnsi="AdvP497E2" w:cs="AdvP497E2"/>
                <w:sz w:val="20"/>
                <w:szCs w:val="20"/>
                <w:lang w:val="en-US"/>
              </w:rPr>
              <w:t>medication</w:t>
            </w:r>
            <w:r>
              <w:rPr>
                <w:rFonts w:ascii="AdvP497E2" w:hAnsi="AdvP497E2" w:cs="AdvP497E2"/>
                <w:sz w:val="20"/>
                <w:szCs w:val="20"/>
                <w:lang w:val="en-US"/>
              </w:rPr>
              <w:t>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514B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gestational age &lt;37 weeks, maternal smoking in pregnancy, sex, duration of exclusive breast feeding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ing LRI in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of lif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≥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e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 (5.25-15.42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0 (2.48-6.77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6E0D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n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787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81 (827 boys, 754 girls)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5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316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at 4 years of age (at least one exacerbation of wheezing during the last year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reported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</w:t>
            </w:r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hlamydia 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neumonia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G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 girls (assessed at age 4 years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34-3.7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35A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 (1.25-4.57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35A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0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sel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H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5-year-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reported by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6829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wheeze (wheeze in in 12 months before the 5-year visit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477633" w:rsidRDefault="00C4316F" w:rsidP="004776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ed associations are not adjusted; however, they reportedly remain after </w:t>
            </w:r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>adjust</w:t>
            </w:r>
            <w:r>
              <w:rPr>
                <w:rFonts w:ascii="AdvP641C" w:hAnsi="AdvP641C" w:cs="AdvP641C"/>
                <w:sz w:val="19"/>
                <w:szCs w:val="19"/>
                <w:lang w:val="en-US"/>
              </w:rPr>
              <w:t>ing</w:t>
            </w:r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 for gender, parental</w:t>
            </w:r>
            <w:r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 </w:t>
            </w:r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atopic disease, pet </w:t>
            </w:r>
            <w:proofErr w:type="spellStart"/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>ownersh</w:t>
            </w:r>
            <w:proofErr w:type="spellEnd"/>
            <w:r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>ip</w:t>
            </w:r>
            <w:proofErr w:type="spellEnd"/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>, older siblings, environmental</w:t>
            </w:r>
            <w:r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 </w:t>
            </w:r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smoke exposure, and daycare </w:t>
            </w:r>
            <w:proofErr w:type="spellStart"/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>atten</w:t>
            </w:r>
            <w:proofErr w:type="spellEnd"/>
            <w:r>
              <w:rPr>
                <w:rFonts w:ascii="AdvP641C" w:hAnsi="AdvP641C" w:cs="AdvP641C"/>
                <w:sz w:val="19"/>
                <w:szCs w:val="19"/>
                <w:lang w:val="en-US"/>
              </w:rPr>
              <w:t xml:space="preserve"> </w:t>
            </w:r>
            <w:r w:rsidRPr="00477633">
              <w:rPr>
                <w:rFonts w:ascii="AdvP641C" w:hAnsi="AdvP641C" w:cs="AdvP641C"/>
                <w:sz w:val="19"/>
                <w:szCs w:val="19"/>
                <w:lang w:val="en-US"/>
              </w:rPr>
              <w:t>dance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wheezy LRI in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febrile LRI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wheezy LRI with rhinoviru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1.2-9.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7" w:name="_Ref376184204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0"/>
            </w:r>
            <w:bookmarkEnd w:id="7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1-3.5)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8" w:name="_Ref376184220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11"/>
            </w:r>
            <w:bookmarkEnd w:id="8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1.5-11.8)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18420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2-9.9)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18422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1.1-9.5)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18420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39313A">
            <w:pPr>
              <w:pStyle w:val="Paragrafoelenco"/>
              <w:numPr>
                <w:ilvl w:val="1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18.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18422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4-5.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2-3.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3-8.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1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cântara-Neves NM et al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201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152E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non-atopic and 135 atopic children, less than 5 years old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interview with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A38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(4+</w:t>
            </w:r>
            <w:r w:rsidRPr="00E34A2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episodes associated with cough, breath shortnes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s</w:t>
            </w:r>
            <w:r w:rsidRPr="00E34A2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and asthma medication in the past 12 months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gender, age, 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.trichiura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gs, 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lumbricoides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gs, and days with diarrhea)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.trichiur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e infection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lumbricoide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e infection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E34A2D">
              <w:rPr>
                <w:rFonts w:ascii="Times New Roman" w:hAnsi="Times New Roman" w:cs="Times New Roman"/>
                <w:i/>
                <w:sz w:val="20"/>
                <w:szCs w:val="20"/>
              </w:rPr>
              <w:t>Ascaris</w:t>
            </w:r>
            <w:proofErr w:type="spellEnd"/>
            <w:r w:rsidRPr="00E34A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(6+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vs none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 (1.00-9.4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15-1.3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 (1.00-4.5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53-4.89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 (0.70-8.5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27-2.1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 (1.13-8.3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0.55-5.78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2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Mutiu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99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7F1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,094 </w:t>
            </w:r>
            <w:r w:rsidR="00C4316F"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  <w:r w:rsidR="00CE2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C4316F"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E2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year-old</w:t>
            </w:r>
            <w:r w:rsidR="00C4316F"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9-</w:t>
            </w:r>
            <w:r w:rsidR="00CE2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C4316F"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E2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year-old childre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</w:t>
            </w:r>
            <w:proofErr w:type="spellEnd"/>
            <w:r w:rsidR="00BD0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s of asthmatics / non-asthmatic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2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rly </w:t>
            </w:r>
            <w:r w:rsidR="00CE2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ed)</w:t>
            </w:r>
          </w:p>
          <w:p w:rsidR="00C4316F" w:rsidRPr="00E34A2D" w:rsidRDefault="00C4316F" w:rsidP="004D613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7900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268D8" w:rsidRDefault="00C4316F" w:rsidP="00E268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(parents reported that asthma had been diagnosed 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6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st once or that a doctor had diagnosed asthmatic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6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stic or obstructive bronchitis more than once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751C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family history of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siblings, pare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hool grade, study area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f fever episodes in the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-2 vs non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3-4 vs non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≥5  vs non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f anti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tic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urses in the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year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-2 vs non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3-5 vs non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≥6  vs none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69-1.5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 (0,83-2.1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 (1.43-3.7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70-1.7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 (1.06-2.7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 (2.73-7.01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 (1.14-4.1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2.32-8.8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8 (5.95-22.1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 (1.13-5.08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2 (3.32-14.0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9 (11.86-49.76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C810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3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vani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et al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1A69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 asthma cases (mean age 6.9±3.1 years) and 467 controls (mean age 6.7±3.0 years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2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 interview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7825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hm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3+ episodes of wheezing requiring ß2 agonists or diagn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of asthma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a doctor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3656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gender, age, maternal asthma, and maternal smoking in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, plus rhinitis (for ‘flu’, fever and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xsuprin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atopic dermatitis (for fever in ato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hreatened abor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No reported confounders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r antibiotic courses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‘Flu’ episodes in pregnanc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 episodes in pregnanc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tic courses in pregnanc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reatened abortion/premature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ur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xsuprin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 in pregnancy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 (1.17-4.3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90-3.24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††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 (1.15-4.52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98-4.8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68-3.36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††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 (0.96-2.8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 (1.12-3.12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hs O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, Austria, Switzerland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9579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,023 6- to 12-year-old children (2,977 farm children, 2,660 expo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.e., to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bl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ns or unprocessed cow’s milk)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rm children, 2,386 unexposed children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083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2C3D1E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C3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474E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ent wheeze, , c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rent wheez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sistent wheeze + late-onset wheeze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4901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study center, sex, age, family history of allergic diseas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2C3D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in a farm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living in a farm and being unexposed to stabl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ns or unprocessed cow’s milk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164A90" w:rsidRPr="00E34A2D" w:rsidRDefault="00164A90" w:rsidP="00164A9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164A90" w:rsidP="00164A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45 (0.32-0.63)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12"/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38 (0.24-0.58)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13"/>
            </w: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C751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J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9C62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land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weden, Switzerland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614AB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86 5- to 13-year-old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art </w:t>
            </w:r>
            <w:r w:rsidRPr="00C75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2,823 farm children + 5,440 reference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overall study, who were</w:t>
            </w:r>
            <w:r w:rsidRPr="00C75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od tested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614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AC Phase II, and additional questio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CA6A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er (reported docto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thma o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bstructive bronchitis &gt;1 in lifetime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CC2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type of farm, animal species kept, animal feed, number of older sibling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study center, family history of asthma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silage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31-0,98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A0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6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Braun-Fahrländer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 C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, Germany. Switzerland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C67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 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children (mean (SD) age 9.5 (1.2) years), 319 from farming families and 493 from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rming families 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naire (ISAAC Phase I) and additional questions on farming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CA6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( parents reported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ctor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thma or children had recurrent asthmatic airway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ructi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or spastic bronchitis); wheeze (parents reported that children had wheezing /whistling in the chest the previous 12 months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FA3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, sex, study area, family history of asthma or hay fever, educational level of the parents, number of older siblings, and, for endotoxin exposure, exposure to farming in the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of lif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ure to farming in the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 of lif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toxin load (units/m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mattress surfac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 (% (95% CI)) of outcome according to farming statu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Farming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rming</w:t>
            </w:r>
            <w:proofErr w:type="spellEnd"/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18-0.96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9" w:name="_Ref376667376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4"/>
            </w:r>
            <w:bookmarkEnd w:id="9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28-1.23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10" w:name="_Ref376667394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5"/>
            </w:r>
            <w:bookmarkEnd w:id="10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0.52 (0.30-0.90) </w:t>
            </w:r>
            <w:bookmarkStart w:id="11" w:name="_Ref376667403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16"/>
            </w:r>
            <w:bookmarkEnd w:id="11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0.66 (0.41-1.07) </w:t>
            </w:r>
            <w:bookmarkStart w:id="12" w:name="_Ref376667412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17"/>
            </w:r>
            <w:bookmarkEnd w:id="12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3.1 (1.2-5.0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6737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4.7 (2.4-7.0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6739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5.9 (3.8-8.0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6737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0D5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5.9 (3.8-8.0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6739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0.48 (0.16-1.41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6737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0.43 (0.19-0.97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6739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2 (0.60-2.46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67403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3 (0.73-2.06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67412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(0.2-2.9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6737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(0.2-2.9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6739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2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667376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0D51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1 (4.0-8.2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66739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BF28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332700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A77B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ey CF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5866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44 6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year-old children (representative sample of ≈39.6 million US children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3D1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  <w:p w:rsidR="00C4316F" w:rsidRPr="00E34A2D" w:rsidRDefault="00C4316F" w:rsidP="00A500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3D1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asthm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“Has a doctor ever told you that your child has asthma?”, followed by “Does the child still ha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1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?”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3361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, gender, r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ethnicity, Poverty/Income Ratio, education, BMI, cotinine level, prenatal maternal smoking, child care attendanc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R (Poverty/Income ratio)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8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oling of adult respondent (years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percentil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fema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natal maternal smoking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Nonsmokers cotinine level,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ng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/mL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care attendance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</w:t>
            </w:r>
            <w:bookmarkStart w:id="13" w:name="_Ref376607681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9"/>
            </w:r>
            <w:bookmarkEnd w:id="13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&lt; 0.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4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.0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60768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&lt; 0.5)</w:t>
            </w:r>
          </w:p>
          <w:p w:rsidR="00C4316F" w:rsidRPr="00C67A03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.7 </w:t>
            </w:r>
            <w:proofErr w:type="spellStart"/>
            <w:r w:rsidRPr="00C67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C67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7.7</w:t>
            </w:r>
            <w:r w:rsidRPr="00C67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C67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6607681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C67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C67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S)</w:t>
            </w:r>
            <w:r w:rsidRPr="00C67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4.1 vs 49.0</w:t>
            </w:r>
            <w:bookmarkStart w:id="14" w:name="_Ref376607779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20"/>
            </w:r>
            <w:bookmarkEnd w:id="14"/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.5 vs 13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77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 vs 0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68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.9 vs 34.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77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4 vs 2.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68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.2 vs 12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68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p&lt; 0.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8.5 vs 57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68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p&lt; 0.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4.4 vs 49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77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.4 vs 13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77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 vs 0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681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7.6 vs 34.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60777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NS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9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nes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6D73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87 2- to 19-year olds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DA00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to participants, or proxies if under age 16.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DA00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rent asthma (doctor or other health professional ever said the child had asthma + the child still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as asthma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f wheeze in the past 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00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Yes (age, survey round, race/ethnicity, sex, poverty income ratio, household smoking, level of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ysical activity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1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2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Body Mass Index (BM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3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reactive Protein (CRP)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4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.05 (0.76-1.45) </w:t>
            </w:r>
            <w:bookmarkStart w:id="15" w:name="_Ref374740574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5"/>
            </w:r>
            <w:bookmarkEnd w:id="15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(0.69-1.38) </w:t>
            </w:r>
            <w:bookmarkStart w:id="16" w:name="_Ref374740638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6"/>
            </w:r>
            <w:bookmarkEnd w:id="16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4 (0.70-2.57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57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.85 (0.54-1.36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63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(0.91-1.41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57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B04C98" w:rsidRDefault="00C4316F" w:rsidP="00B04C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5-1.4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63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65-2.5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57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0.77-2.9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63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 (1.21-5.0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57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.20 (1.15-4.2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63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14-2.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57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B04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1.61-1.8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4063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7F76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40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ødrup-Carlsen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C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, The Netherlands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380B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19 and 2,6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- to 12-year-old ch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en (in Sweden and The Netherla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s, respectively) enrolled at birth, for whom data on pet ownership at age 0-2 years were reported; number of children with non-atopic asthma not reported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3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DF7219" w:rsidRDefault="00C4316F" w:rsidP="00DF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sthma, as satisfying at le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ut of 3 parent-reported conditions: (</w:t>
            </w:r>
            <w:proofErr w:type="spellStart"/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octor-diagnosed asthma ever; (ii) 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</w:t>
            </w:r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wheezing (last 12 months) according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AC</w:t>
            </w:r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s; (iii) using asthma medication (last 12 months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C10850" w:rsidRDefault="00C4316F" w:rsidP="00C108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family history of asthma and/or allergic rhinit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history of pet allergy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 during pregnancy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natal maternal smoking from after birth to last follow-up between 6 to 10 years of age; educational level of parents at birth of child; one or more older sibling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/apartment with convenient ground acc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wding at h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st feeding du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10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ctor’s diagnosed eczema any time between birth and 2 years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7E64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dog(s) and cat(s)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rship at age 0-2 year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084ED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084E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 (1.50-8.93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1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sonby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9960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 8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(ISAA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I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additional questions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ever, recent (past year) wheeze, persistent (&gt;12 episodes in past year) wheez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4745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 of siblings, breastfee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, maternal smoking in same room as child, home gas heater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tic quilt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 synthetic upper bedd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7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67 (1.05-2.65)</w:t>
            </w:r>
            <w:bookmarkStart w:id="17" w:name="_Ref376675823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28"/>
            </w:r>
            <w:bookmarkEnd w:id="17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63 (1.03-2.59)</w:t>
            </w:r>
            <w:bookmarkStart w:id="18" w:name="_Ref376675859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29"/>
            </w:r>
            <w:bookmarkEnd w:id="18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3.47 (1.33-9.07)</w:t>
            </w:r>
            <w:bookmarkStart w:id="19" w:name="_Ref376675878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30"/>
            </w:r>
            <w:bookmarkEnd w:id="19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25 (1.01-1.5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75823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21 (0.98-1.4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7585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69 (1.08-2.6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67587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72-1.8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75823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71-2.2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7585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04-4.7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7587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4-1.2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75823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0-1.3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7585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26-2.2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667587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2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F405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zyrskyj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F405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F405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8D7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99 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ld children (1,365 in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 asthma analysis), assessed again at age 14 (1,693 children, 1,390 n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 asthma analysis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B76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ompleted q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5F72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reported 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diag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thm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sthm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in the past 12 months + current use of asthma medic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B654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gender, maternal asthma, family stress,  prematurity, dog ownership, wheeze during sleep and co-sleeping, at 6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 asthma, family stress,  cat  own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ip, single-parent status, wheeze during sleep and co-sleeping, at 14 years)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t nocturnal awakenings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ng over the first 3 years of life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1.08-3.2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31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1.15-4.13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32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F405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3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3C4F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uzieva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th cohort assessed for asthma at 4 years (2,008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ildren) and 8 years of age (1,692 children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Q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Ig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thma, defined as at least four episodes of wheeze in the last 12 </w:t>
            </w:r>
            <w:r w:rsidRPr="00E34A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onths, or at least one episode in combination with prescription of inhaled corticosteroids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1E4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 (</w:t>
            </w:r>
            <w:r w:rsidRPr="00E34A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nicipality, socioeconomic status, heredity, and the year the </w:t>
            </w:r>
            <w:r w:rsidRPr="00E34A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ouse was built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5E10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osur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M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of life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3-6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bookmarkStart w:id="20" w:name="_Ref374608195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33"/>
            </w:r>
            <w:bookmarkEnd w:id="20"/>
          </w:p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4-5.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bookmarkStart w:id="21" w:name="_Ref374608278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34"/>
            </w:r>
            <w:bookmarkEnd w:id="21"/>
          </w:p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1 (0.3-3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bookmarkStart w:id="22" w:name="_Ref374608289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35"/>
            </w:r>
            <w:bookmarkEnd w:id="22"/>
          </w:p>
          <w:p w:rsidR="00C4316F" w:rsidRPr="00E34A2D" w:rsidRDefault="00C4316F" w:rsidP="007668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2-2.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bookmarkStart w:id="23" w:name="_Ref374608300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36"/>
            </w:r>
            <w:bookmarkEnd w:id="23"/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5E10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5E10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5-5.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608195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0-5.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60827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8 (0.9-16.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608289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975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0.9-8.1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608300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2644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5E10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44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6D39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eri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2D69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 1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d non-atopic asthmatic children, and 433 matched healthy controls (elements of matching no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, except the geographical region of origin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’s diagnosi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F7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2D69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heavy smokers (20+ cigaret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ay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%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% (p=0.028)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37"/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%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% (p=0.024)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38"/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2906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5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o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7355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 15- to 16-year-old children (251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 no smokers, 25 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opic smokers, 401 atopic no smokers, 47 atopic smokers) 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2C1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ritten and vide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dditional ques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ctive and second-hand smok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A80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eze ever, wheez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12 months, exercise-induced wheeze in the last 12 months, among others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320B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sex, parents’ smoking, contact with peers who smoked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tive current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(smoking &gt;1 day in the 30 previous days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1 (0.4-2.9)</w:t>
            </w:r>
            <w:bookmarkStart w:id="24" w:name="_Ref374982948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39"/>
            </w:r>
            <w:bookmarkEnd w:id="24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4 (0.5-4.0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294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4 (0.3-5.6)</w:t>
            </w:r>
            <w:bookmarkStart w:id="25" w:name="_Ref374983095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40"/>
            </w:r>
            <w:bookmarkEnd w:id="25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4 (0.3-8.0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3095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2 (0.3-4.7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bookmarkStart w:id="26" w:name="_Ref374983109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</w:rPr>
              <w:footnoteReference w:id="41"/>
            </w:r>
            <w:bookmarkEnd w:id="26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4316F" w:rsidRPr="00E34A2D" w:rsidRDefault="00C4316F" w:rsidP="00461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5.3 (1.7-16.7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310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2.6 (0.9-7.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294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3.1 (1.1-9.2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2948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6.5 (2.0-21.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3095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8.9 (2.2-36.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3095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0.3 (3.4-31.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310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7.1 (4.9-60.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4983109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4316F" w:rsidRPr="00E34A2D" w:rsidTr="00B6728E">
        <w:trPr>
          <w:trHeight w:val="1676"/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6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neit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787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92 (767 atopic, 1,325 non-atopic) 16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adolescents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I at baseline,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ECRHS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42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follow-up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/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, wheeze without a cold, diagnosed asthma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sex, age, study center, duration of exposure to ETS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moking in adolescenc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aseline α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ntitrypsin level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63 (1.20-2.22)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#</w:t>
            </w:r>
            <w:bookmarkStart w:id="27" w:name="_Ref376385770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43"/>
            </w:r>
            <w:bookmarkEnd w:id="27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07 (1.35-3.18) </w:t>
            </w:r>
            <w:bookmarkStart w:id="28" w:name="_Ref376385777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44"/>
            </w:r>
            <w:bookmarkEnd w:id="28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16 (1.15-4.06) </w:t>
            </w:r>
            <w:bookmarkStart w:id="29" w:name="_Ref376385784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45"/>
            </w:r>
            <w:bookmarkEnd w:id="29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.33 (1.02-1.73)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7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,</w:t>
            </w:r>
            <w:bookmarkStart w:id="30" w:name="_Ref376385972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pt-BR"/>
              </w:rPr>
              <w:footnoteReference w:id="46"/>
            </w:r>
            <w:bookmarkEnd w:id="30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.63 (1.20-2.22)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7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972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AE2B4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§§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59096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8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972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.25 (2.22-4.76)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7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.92 (2.01-7.65)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7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16 (0.79-5.93)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8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§§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7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972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 xml:space="preserve">§§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777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instrText xml:space="preserve"> NOTEREF _Ref376385972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fldChar w:fldCharType="end"/>
            </w:r>
          </w:p>
          <w:p w:rsidR="00C4316F" w:rsidRPr="00E34A2D" w:rsidRDefault="00C4316F" w:rsidP="00AE2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 xml:space="preserve">1.72 (0.96-3.06)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385784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376385972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7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Meer G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 lands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4467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47 8- to 13-year old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239 non-atopic non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43 non-atopic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165 atopic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523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s answered by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C945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/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wheez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 and sex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parental education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60-1.31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43-0.99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r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3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 7-year-old children 274 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8F33C5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152001" w:rsidRDefault="00C4316F" w:rsidP="001520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152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whistling sound, </w:t>
            </w:r>
            <w:proofErr w:type="spellStart"/>
            <w:r w:rsidRPr="00152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2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proofErr w:type="spellEnd"/>
            <w:r w:rsidRPr="00152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or 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2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ched, and however fa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) during the past year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8F33C5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at 7 years of age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east fed (ever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ver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7-0.98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49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 G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countries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759 8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12-year old children, with SPT per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2C1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naire (ISAAC Phase I) and additional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s on breastfeeding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 during the previous year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2E6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</w:t>
            </w:r>
            <w:r w:rsidRPr="00E34A2D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adjusted for sex, age, maternal atopic disease, ETS and present bedroom sharing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feeding (any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4-1.34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bookmarkStart w:id="31" w:name="_Ref374980320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47"/>
            </w:r>
            <w:bookmarkEnd w:id="31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67-1.0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bookmarkStart w:id="32" w:name="_Ref374980350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48"/>
            </w:r>
            <w:bookmarkEnd w:id="32"/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53-0.90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98032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B407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2-1.06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980350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0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3C4F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aru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6B11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42 5-year-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986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Ig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661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s docto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agnosed asthma plus either any wheezing symptom or use of asthma medication during the preceding 12 mo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187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sex, parental asthma, parental rhinitis, No of siblings, hospital of birth, maternal smoking in pregnancy, and other variables based on statistical significanc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feeding (reference:&gt;9 months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for &lt;5.0 months</w:t>
            </w:r>
          </w:p>
          <w:p w:rsidR="00C4316F" w:rsidRPr="00E34A2D" w:rsidRDefault="00C4316F" w:rsidP="008707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for 5.0-9.5 month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 (1.31-6.6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 (1.67-7.76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CC0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1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mes ST et al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2008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inland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E601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47 (489 asthmatic) 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d children 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601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ompleted q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estionnaire 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601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-report of doctor-diagnosed 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er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146A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(none of potential confounders changed the estimates more than 10%)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 (1.33-4.32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38-2.54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2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ke KC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6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164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d children (555 non-atopic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27 atopic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7 atopic non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15 non-atopic non-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er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9B2B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iew to mothers for evidence of early childhood wheeze 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9B2B95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Wheeze at age 3 years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‘any episodes of chestiness associated with wheezing or whistling in his/her chest since they were last seen’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9B2B9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djusted for gender, maternal age, smoking in pregnancy,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nal asthma,  maternal rhin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s, paternal asthma, maternal education and birth order)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weight</w:t>
            </w:r>
            <w:bookmarkStart w:id="33" w:name="_Ref374737988"/>
            <w:proofErr w:type="spellEnd"/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49"/>
            </w:r>
            <w:bookmarkEnd w:id="33"/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-19-gestation week head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f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ce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-19-wk abdomen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34-wk head circumf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e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-34-wk abdomen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6 months weight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-6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capular skinfold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2 months weight growth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:rsidR="00C4316F" w:rsidRPr="00E34A2D" w:rsidRDefault="00C4316F" w:rsidP="003327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-12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ca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ar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kinfold growth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37988 \h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3327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7-1.19)</w:t>
            </w:r>
            <w:bookmarkStart w:id="34" w:name="_Ref374738053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34"/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54-1.15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instrText xml:space="preserve"> NOTEREF _Ref374738053 \h  \* MERGEFORMAT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94-1.85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69-1.12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65-1.00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(0.92-1.03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1.03-1.03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94-1.31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D04A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1.03-1.39)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2-1.0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81-1.0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87-1.0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88-1.0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98-1.1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99-1.1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1.00-1.1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1.00-1.1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  <w:p w:rsidR="00C4316F" w:rsidRPr="00E34A2D" w:rsidRDefault="00C4316F" w:rsidP="00D04A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96-1.0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77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</w:p>
        </w:tc>
      </w:tr>
      <w:tr w:rsidR="00C4316F" w:rsidRPr="00D441C2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53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ke KC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682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3-year-old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78 of whom with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reported wheeze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A531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Wheeze at age 3 years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age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682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50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t age 5–14 week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C7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8.9 (110.1-201.3) ml 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9.0 (132.2-146.2) ml, % difference 7.1 (-9.6 to 26.9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1C7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3.7 (114.6-133.5) ml  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9.0 (132.2-146.2) ml, % difference -11.0 (-19.2 to -2.0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4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udsen TB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7 7- to 17-year-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27789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questions adapted from the American Thoracic Society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8E78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potential confounders listed in Methods, but their use for adjust ting reported ORs is not explicitly state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born in autumn (</w:t>
            </w: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rest of the year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 (1.25-4.64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 (1.14-4.83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5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hreinianS et al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2011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534C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d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(136 with asthma and 295 without asthma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-repor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y mail-out survey)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confirm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thma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ethnicity, increase of waist circumference, gender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verall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y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75-2.4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45-2.7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65-3.22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 (1.12-5.4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1.00-8.1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0.58-6.51)</w:t>
            </w: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6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hlboeck</w:t>
            </w:r>
            <w:proofErr w:type="spellEnd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8F3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14 participants (1,374 girls, 1,440 boys) assessed at age 10 years for asthma ever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E34A2D" w:rsidRDefault="00C4316F" w:rsidP="00374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to 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Has your child ever had a diagnosis of 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a physician?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E</w:t>
            </w:r>
            <w:proofErr w:type="spellEnd"/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ever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4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gender, study center, parental educational level, household income, body mass index (BMI), other allergic diseases, and pubertal status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normal emotional problems</w:t>
            </w:r>
          </w:p>
          <w:p w:rsidR="00C4316F" w:rsidRPr="00E34A2D" w:rsidRDefault="00C4316F" w:rsidP="008707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overall</w:t>
            </w:r>
          </w:p>
          <w:p w:rsidR="00C4316F" w:rsidRPr="00E34A2D" w:rsidRDefault="00C4316F" w:rsidP="008707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  <w:p w:rsidR="00C4316F" w:rsidRPr="00E34A2D" w:rsidRDefault="00C4316F" w:rsidP="008707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0.81-2.26)</w:t>
            </w:r>
          </w:p>
          <w:p w:rsidR="00C4316F" w:rsidRPr="00E34A2D" w:rsidRDefault="00C4316F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43-2.74)</w:t>
            </w:r>
          </w:p>
          <w:p w:rsidR="00C4316F" w:rsidRPr="00E34A2D" w:rsidRDefault="00C4316F" w:rsidP="003A5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0.83-2.93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AB7A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4316F" w:rsidRPr="00E34A2D" w:rsidRDefault="00C4316F" w:rsidP="00AB7A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 (1.46-5.73)</w:t>
            </w:r>
          </w:p>
          <w:p w:rsidR="00C4316F" w:rsidRPr="00E34A2D" w:rsidRDefault="00C4316F" w:rsidP="00AB7A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 (1.23-8.23)</w:t>
            </w:r>
          </w:p>
          <w:p w:rsidR="00C4316F" w:rsidRPr="00E34A2D" w:rsidRDefault="00C4316F" w:rsidP="00AB7A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 (0.86-6.55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57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okson H et al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2009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K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A408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,810 7 ½  year-old children (5,075 non-asthmatics, 27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topic asthmatics, 228 non-atopic asthmatics, 236 asthmatics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topic status)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845949" w:rsidRDefault="00C4316F" w:rsidP="008459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Q</w:t>
            </w:r>
            <w:r w:rsidRPr="00845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 sent to mothers at 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5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s after birth 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PT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0C56D2" w:rsidRDefault="00C4316F" w:rsidP="008459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5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sthma at age 7 ½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45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ctor’s diagnosis of asthma ever </w:t>
            </w:r>
            <w:r w:rsidRPr="00845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 either reported symptoms of wheeze or treatment 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5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in the previous 12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9B15E9" w:rsidRDefault="00C4316F" w:rsidP="009B1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Yes (sex, preterm delivery, multiple birth, number of siblings, maternal </w:t>
            </w:r>
            <w:r w:rsidRPr="009B1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ge, maternal education, maternal history of asthma and allergy, prenatal tobacco smoke exposure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1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problems during pregnancy (diabetes, hypertension, steroid intak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ternal anxiety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8 weeks of  pregnancy</w:t>
            </w:r>
          </w:p>
          <w:p w:rsidR="00C4316F" w:rsidRPr="00E34A2D" w:rsidRDefault="00C4316F" w:rsidP="004519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 (ref: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  <w:p w:rsidR="00C4316F" w:rsidRPr="00E34A2D" w:rsidRDefault="00C4316F" w:rsidP="004519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 (ref: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  <w:p w:rsidR="00C4316F" w:rsidRPr="00E34A2D" w:rsidRDefault="00C4316F" w:rsidP="004519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 (ref: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32 weeks of  pregnancy</w:t>
            </w:r>
          </w:p>
          <w:p w:rsidR="00C4316F" w:rsidRPr="00E34A2D" w:rsidRDefault="00C4316F" w:rsidP="004519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 (ref: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  <w:p w:rsidR="00C4316F" w:rsidRPr="00E34A2D" w:rsidRDefault="00C4316F" w:rsidP="004519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 (ref: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  <w:p w:rsidR="00C4316F" w:rsidRPr="00E34A2D" w:rsidRDefault="00C4316F" w:rsidP="004519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 (ref: 1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27 (0.91-1.7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79-1.56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83-1.7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76-1.5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90-1.7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1.00-2.05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92 (0.91-1.7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91-1.7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91-1.7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1.06-2.33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1.17-2.5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1.20-2.70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8528C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C4316F" w:rsidRPr="00E34A2D" w:rsidTr="00B6728E">
        <w:trPr>
          <w:jc w:val="center"/>
        </w:trPr>
        <w:tc>
          <w:tcPr>
            <w:tcW w:w="447" w:type="dxa"/>
          </w:tcPr>
          <w:p w:rsidR="00C4316F" w:rsidRPr="00C4316F" w:rsidRDefault="00C4316F" w:rsidP="00E5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431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58</w:t>
            </w:r>
          </w:p>
        </w:tc>
        <w:tc>
          <w:tcPr>
            <w:tcW w:w="1766" w:type="dxa"/>
            <w:tcMar>
              <w:top w:w="28" w:type="dxa"/>
            </w:tcMar>
          </w:tcPr>
          <w:p w:rsidR="00C4316F" w:rsidRPr="00E34A2D" w:rsidRDefault="00C4316F" w:rsidP="005B61A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arques dos Santos D et al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2012</w:t>
            </w:r>
          </w:p>
        </w:tc>
        <w:tc>
          <w:tcPr>
            <w:tcW w:w="1253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</w:p>
        </w:tc>
        <w:tc>
          <w:tcPr>
            <w:tcW w:w="615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s</w:t>
            </w:r>
          </w:p>
        </w:tc>
        <w:tc>
          <w:tcPr>
            <w:tcW w:w="2451" w:type="dxa"/>
            <w:tcMar>
              <w:top w:w="28" w:type="dxa"/>
            </w:tcMar>
          </w:tcPr>
          <w:p w:rsidR="00C4316F" w:rsidRPr="00E34A2D" w:rsidRDefault="00C4316F" w:rsidP="008750A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,013 4- to 12-year old children</w:t>
            </w:r>
          </w:p>
        </w:tc>
        <w:tc>
          <w:tcPr>
            <w:tcW w:w="2734" w:type="dxa"/>
            <w:tcMar>
              <w:top w:w="28" w:type="dxa"/>
            </w:tcMar>
          </w:tcPr>
          <w:p w:rsidR="00C4316F" w:rsidRPr="007317EB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ISA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 II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swered by parents</w:t>
            </w:r>
          </w:p>
        </w:tc>
        <w:tc>
          <w:tcPr>
            <w:tcW w:w="892" w:type="dxa"/>
            <w:tcMar>
              <w:top w:w="28" w:type="dxa"/>
            </w:tcMar>
          </w:tcPr>
          <w:p w:rsidR="00C4316F" w:rsidRPr="00E34A2D" w:rsidRDefault="00C4316F" w:rsidP="00667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IgE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B11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(wheezing in the last 12 m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s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with at least one of the following: medical diagnosis of asthma, difficult talking due to wheezing, waking in the night at least once a week, wheezing after physical exercise)</w:t>
            </w:r>
          </w:p>
        </w:tc>
        <w:tc>
          <w:tcPr>
            <w:tcW w:w="2951" w:type="dxa"/>
            <w:tcMar>
              <w:top w:w="28" w:type="dxa"/>
            </w:tcMar>
          </w:tcPr>
          <w:p w:rsidR="00C4316F" w:rsidRPr="00E34A2D" w:rsidRDefault="00C4316F" w:rsidP="00E304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child’s age and history of pneumonia, mother’s education and history of asthma, exposure to mould) </w:t>
            </w:r>
          </w:p>
        </w:tc>
        <w:tc>
          <w:tcPr>
            <w:tcW w:w="3341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her’s </w:t>
            </w: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51"/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: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ffective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terial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motional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ormational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ocial interaction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1.12-2.7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85 (0.52-1.37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76 (0.48-1.2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82 (0.50-1.3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96 (0.60-1.5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02 (0.64-1.63)</w:t>
            </w: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Mar>
              <w:top w:w="28" w:type="dxa"/>
            </w:tcMar>
          </w:tcPr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1.73 (1.17-2.5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67 (0.45-1.01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63 (0.42-0.95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88 (0.57-1.34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60 (0.40-0.90)</w:t>
            </w:r>
          </w:p>
          <w:p w:rsidR="00C4316F" w:rsidRPr="00E34A2D" w:rsidRDefault="00C4316F" w:rsidP="0045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A2D">
              <w:rPr>
                <w:rFonts w:ascii="Times New Roman" w:hAnsi="Times New Roman" w:cs="Times New Roman"/>
                <w:sz w:val="20"/>
                <w:szCs w:val="20"/>
              </w:rPr>
              <w:t>0.69 (0.46-1.03)</w:t>
            </w:r>
          </w:p>
        </w:tc>
      </w:tr>
    </w:tbl>
    <w:p w:rsidR="00C02122" w:rsidRDefault="00C02122" w:rsidP="00C02122">
      <w:pPr>
        <w:spacing w:after="0"/>
        <w:rPr>
          <w:rFonts w:ascii="Times New Roman" w:hAnsi="Times New Roman" w:cs="Times New Roman"/>
        </w:rPr>
      </w:pPr>
    </w:p>
    <w:p w:rsidR="00C02122" w:rsidRPr="00BF44C8" w:rsidRDefault="00C02122" w:rsidP="00C021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F44C8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17501B" w:rsidRPr="00BF44C8">
        <w:rPr>
          <w:rFonts w:ascii="Times New Roman" w:hAnsi="Times New Roman" w:cs="Times New Roman"/>
          <w:sz w:val="20"/>
          <w:szCs w:val="20"/>
          <w:lang w:val="en-US"/>
        </w:rPr>
        <w:t>Cc case-control</w:t>
      </w:r>
      <w:r w:rsidRPr="00BF44C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20DF1" w:rsidRPr="00BF44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291D" w:rsidRPr="00BF44C8">
        <w:rPr>
          <w:rFonts w:ascii="Times New Roman" w:hAnsi="Times New Roman" w:cs="Times New Roman"/>
          <w:sz w:val="20"/>
          <w:szCs w:val="20"/>
          <w:lang w:val="en-US"/>
        </w:rPr>
        <w:t>Cs cross-sectional</w:t>
      </w:r>
      <w:r w:rsidRPr="00BF44C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20DF1" w:rsidRPr="00BF44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291D" w:rsidRPr="00BF44C8">
        <w:rPr>
          <w:rFonts w:ascii="Times New Roman" w:hAnsi="Times New Roman" w:cs="Times New Roman"/>
          <w:sz w:val="20"/>
          <w:szCs w:val="20"/>
          <w:lang w:val="en-US"/>
        </w:rPr>
        <w:t>C cohort</w:t>
      </w:r>
    </w:p>
    <w:p w:rsidR="00C02122" w:rsidRPr="00A77B39" w:rsidRDefault="00C02122" w:rsidP="00C021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77B39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r w:rsidR="004306E2" w:rsidRPr="00A77B39">
        <w:rPr>
          <w:rFonts w:ascii="Times New Roman" w:hAnsi="Times New Roman" w:cs="Times New Roman"/>
          <w:sz w:val="20"/>
          <w:szCs w:val="20"/>
          <w:lang w:val="en-US"/>
        </w:rPr>
        <w:t>SPT ski</w:t>
      </w:r>
      <w:r w:rsidR="009A414A" w:rsidRPr="00A77B39">
        <w:rPr>
          <w:rFonts w:ascii="Times New Roman" w:hAnsi="Times New Roman" w:cs="Times New Roman"/>
          <w:sz w:val="20"/>
          <w:szCs w:val="20"/>
          <w:lang w:val="en-US"/>
        </w:rPr>
        <w:t>n prick test</w:t>
      </w:r>
    </w:p>
    <w:p w:rsidR="00A77B39" w:rsidRPr="00A77B39" w:rsidRDefault="00A77B39" w:rsidP="00C021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77B39">
        <w:rPr>
          <w:rFonts w:ascii="Times New Roman" w:hAnsi="Times New Roman" w:cs="Times New Roman"/>
          <w:sz w:val="20"/>
          <w:szCs w:val="20"/>
          <w:lang w:val="en-US"/>
        </w:rPr>
        <w:t># RR (95% CI)</w:t>
      </w:r>
    </w:p>
    <w:p w:rsidR="00BF44C8" w:rsidRDefault="00BF44C8" w:rsidP="00811423">
      <w:pPr>
        <w:pStyle w:val="Default"/>
        <w:rPr>
          <w:rFonts w:ascii="Times New Roman" w:hAnsi="Times New Roman"/>
          <w:sz w:val="20"/>
          <w:szCs w:val="20"/>
          <w:lang w:val="en-US"/>
        </w:rPr>
      </w:pPr>
      <w:r w:rsidRPr="00BF44C8">
        <w:rPr>
          <w:rFonts w:ascii="Times New Roman" w:hAnsi="Times New Roman"/>
          <w:sz w:val="20"/>
          <w:szCs w:val="20"/>
          <w:lang w:val="en-US"/>
        </w:rPr>
        <w:t>§ non</w:t>
      </w:r>
      <w:r w:rsidR="001F651F">
        <w:rPr>
          <w:rFonts w:ascii="Times New Roman" w:hAnsi="Times New Roman"/>
          <w:sz w:val="20"/>
          <w:szCs w:val="20"/>
          <w:lang w:val="en-US"/>
        </w:rPr>
        <w:t>-</w:t>
      </w:r>
      <w:r w:rsidRPr="00BF44C8">
        <w:rPr>
          <w:rFonts w:ascii="Times New Roman" w:hAnsi="Times New Roman"/>
          <w:sz w:val="20"/>
          <w:szCs w:val="20"/>
          <w:lang w:val="en-US"/>
        </w:rPr>
        <w:t xml:space="preserve">significant </w:t>
      </w:r>
    </w:p>
    <w:p w:rsidR="00811423" w:rsidRPr="00BF44C8" w:rsidRDefault="001F651F" w:rsidP="00811423">
      <w:pPr>
        <w:pStyle w:val="Default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§§ not</w:t>
      </w:r>
      <w:r w:rsidR="00811423" w:rsidRPr="00BF44C8">
        <w:rPr>
          <w:rFonts w:ascii="Times New Roman" w:hAnsi="Times New Roman"/>
          <w:sz w:val="20"/>
          <w:szCs w:val="20"/>
          <w:lang w:val="en-US"/>
        </w:rPr>
        <w:t xml:space="preserve"> reported</w:t>
      </w:r>
    </w:p>
    <w:p w:rsidR="00BF44C8" w:rsidRPr="00BF44C8" w:rsidRDefault="00BF44C8" w:rsidP="00BF44C8">
      <w:pPr>
        <w:pStyle w:val="Default"/>
        <w:rPr>
          <w:rFonts w:ascii="Times New Roman" w:hAnsi="Times New Roman"/>
          <w:sz w:val="20"/>
          <w:szCs w:val="20"/>
          <w:lang w:val="en-US"/>
        </w:rPr>
      </w:pPr>
      <w:r w:rsidRPr="00BF44C8">
        <w:rPr>
          <w:rFonts w:ascii="Times New Roman" w:hAnsi="Times New Roman"/>
          <w:sz w:val="20"/>
          <w:szCs w:val="20"/>
          <w:lang w:val="en-US"/>
        </w:rPr>
        <w:t xml:space="preserve">† </w:t>
      </w:r>
      <w:r w:rsidR="001F651F">
        <w:rPr>
          <w:rFonts w:ascii="Times New Roman" w:hAnsi="Times New Roman"/>
          <w:sz w:val="20"/>
          <w:szCs w:val="20"/>
          <w:lang w:val="en-US"/>
        </w:rPr>
        <w:t>not</w:t>
      </w:r>
      <w:r w:rsidR="008B30D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F44C8">
        <w:rPr>
          <w:rFonts w:ascii="Times New Roman" w:hAnsi="Times New Roman"/>
          <w:sz w:val="20"/>
          <w:szCs w:val="20"/>
          <w:lang w:val="en-US"/>
        </w:rPr>
        <w:t>adjusted</w:t>
      </w:r>
    </w:p>
    <w:p w:rsidR="00BF44C8" w:rsidRPr="00BF44C8" w:rsidRDefault="00BF44C8" w:rsidP="00BF44C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F44C8">
        <w:rPr>
          <w:rFonts w:ascii="Times New Roman" w:hAnsi="Times New Roman"/>
          <w:sz w:val="20"/>
          <w:szCs w:val="20"/>
          <w:lang w:val="en-US"/>
        </w:rPr>
        <w:t>†† not reported whether adjusted or not</w:t>
      </w:r>
    </w:p>
    <w:p w:rsidR="00811423" w:rsidRDefault="00811423" w:rsidP="00C02122">
      <w:pPr>
        <w:spacing w:after="0"/>
        <w:rPr>
          <w:rFonts w:ascii="Times New Roman" w:hAnsi="Times New Roman" w:cs="Times New Roman"/>
          <w:lang w:val="en-US"/>
        </w:rPr>
      </w:pPr>
    </w:p>
    <w:p w:rsidR="00F75A0A" w:rsidRPr="00F75A0A" w:rsidRDefault="00F75A0A" w:rsidP="00DA6E8F">
      <w:pPr>
        <w:spacing w:after="0"/>
        <w:rPr>
          <w:rFonts w:ascii="Times New Roman" w:hAnsi="Times New Roman" w:cs="Times New Roman"/>
          <w:lang w:val="en-US"/>
        </w:rPr>
      </w:pPr>
    </w:p>
    <w:sectPr w:rsidR="00F75A0A" w:rsidRPr="00F75A0A" w:rsidSect="0048626C">
      <w:pgSz w:w="29768" w:h="11907" w:orient="landscape" w:code="1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8C0" w:rsidRDefault="003C58C0" w:rsidP="000E3110">
      <w:pPr>
        <w:spacing w:after="0" w:line="240" w:lineRule="auto"/>
      </w:pPr>
      <w:r>
        <w:separator/>
      </w:r>
    </w:p>
  </w:endnote>
  <w:endnote w:type="continuationSeparator" w:id="0">
    <w:p w:rsidR="003C58C0" w:rsidRDefault="003C58C0" w:rsidP="000E3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7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41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8C0" w:rsidRDefault="003C58C0" w:rsidP="000E3110">
      <w:pPr>
        <w:spacing w:after="0" w:line="240" w:lineRule="auto"/>
      </w:pPr>
      <w:r>
        <w:separator/>
      </w:r>
    </w:p>
  </w:footnote>
  <w:footnote w:type="continuationSeparator" w:id="0">
    <w:p w:rsidR="003C58C0" w:rsidRDefault="003C58C0" w:rsidP="000E3110">
      <w:pPr>
        <w:spacing w:after="0" w:line="240" w:lineRule="auto"/>
      </w:pPr>
      <w:r>
        <w:continuationSeparator/>
      </w:r>
    </w:p>
  </w:footnote>
  <w:footnote w:id="1">
    <w:p w:rsidR="008E4B18" w:rsidRPr="008E4B18" w:rsidRDefault="008E4B18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8E4B18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8E4B18">
        <w:rPr>
          <w:rFonts w:ascii="Times New Roman" w:hAnsi="Times New Roman" w:cs="Times New Roman"/>
          <w:sz w:val="18"/>
          <w:szCs w:val="18"/>
          <w:lang w:val="en-US"/>
        </w:rPr>
        <w:t xml:space="preserve"> International Study of Asthma and Allergies in Childhood</w:t>
      </w:r>
    </w:p>
  </w:footnote>
  <w:footnote w:id="2">
    <w:p w:rsidR="00C4316F" w:rsidRPr="008E4B18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8E4B18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8E4B1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E4B18">
        <w:rPr>
          <w:rFonts w:ascii="Times New Roman" w:hAnsi="Times New Roman" w:cs="Times New Roman"/>
          <w:sz w:val="18"/>
          <w:szCs w:val="18"/>
          <w:lang w:val="en-GB"/>
        </w:rPr>
        <w:t>current wheeze</w:t>
      </w:r>
    </w:p>
  </w:footnote>
  <w:footnote w:id="3">
    <w:p w:rsidR="00C4316F" w:rsidRPr="008E4B18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8E4B18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8E4B1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E4B18">
        <w:rPr>
          <w:rFonts w:ascii="Times New Roman" w:hAnsi="Times New Roman" w:cs="Times New Roman"/>
          <w:sz w:val="18"/>
          <w:szCs w:val="18"/>
          <w:lang w:val="en-GB"/>
        </w:rPr>
        <w:t>current wheeze with symptoms</w:t>
      </w:r>
    </w:p>
  </w:footnote>
  <w:footnote w:id="4">
    <w:p w:rsidR="00C4316F" w:rsidRPr="008E4B18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8E4B18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8E4B18">
        <w:rPr>
          <w:rFonts w:ascii="Times New Roman" w:hAnsi="Times New Roman" w:cs="Times New Roman"/>
          <w:sz w:val="18"/>
          <w:szCs w:val="18"/>
          <w:lang w:val="en-US"/>
        </w:rPr>
        <w:t xml:space="preserve"> wheeze</w:t>
      </w:r>
    </w:p>
  </w:footnote>
  <w:footnote w:id="5">
    <w:p w:rsidR="00C4316F" w:rsidRPr="008E4B18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8E4B18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8E4B18">
        <w:rPr>
          <w:rFonts w:ascii="Times New Roman" w:hAnsi="Times New Roman" w:cs="Times New Roman"/>
          <w:sz w:val="18"/>
          <w:szCs w:val="18"/>
          <w:lang w:val="en-US"/>
        </w:rPr>
        <w:t xml:space="preserve"> active asthma</w:t>
      </w:r>
    </w:p>
  </w:footnote>
  <w:footnote w:id="6">
    <w:p w:rsidR="00C4316F" w:rsidRPr="00C67A03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2E215C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67A0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2E215C">
        <w:rPr>
          <w:rFonts w:ascii="Times New Roman" w:hAnsi="Times New Roman" w:cs="Times New Roman"/>
          <w:sz w:val="18"/>
          <w:szCs w:val="18"/>
          <w:lang w:val="en-GB"/>
        </w:rPr>
        <w:t>dichlorodiphenyldichloroetylene</w:t>
      </w:r>
      <w:proofErr w:type="spellEnd"/>
    </w:p>
  </w:footnote>
  <w:footnote w:id="7">
    <w:p w:rsidR="00C4316F" w:rsidRPr="002E215C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2E215C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2E215C">
        <w:rPr>
          <w:rFonts w:ascii="Times New Roman" w:hAnsi="Times New Roman" w:cs="Times New Roman"/>
          <w:sz w:val="18"/>
          <w:szCs w:val="18"/>
          <w:lang w:val="en-US"/>
        </w:rPr>
        <w:t xml:space="preserve"> for each doubling of </w:t>
      </w:r>
      <w:r w:rsidRPr="002E215C">
        <w:rPr>
          <w:rFonts w:ascii="Times New Roman" w:hAnsi="Times New Roman" w:cs="Times New Roman"/>
          <w:i/>
          <w:sz w:val="18"/>
          <w:szCs w:val="18"/>
          <w:lang w:val="en-US"/>
        </w:rPr>
        <w:t xml:space="preserve">p-p’ </w:t>
      </w:r>
      <w:r w:rsidRPr="002E215C">
        <w:rPr>
          <w:rFonts w:ascii="Times New Roman" w:hAnsi="Times New Roman" w:cs="Times New Roman"/>
          <w:sz w:val="18"/>
          <w:szCs w:val="18"/>
          <w:lang w:val="en-US"/>
        </w:rPr>
        <w:t>DDE</w:t>
      </w:r>
    </w:p>
  </w:footnote>
  <w:footnote w:id="8">
    <w:p w:rsidR="00C4316F" w:rsidRPr="002E215C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2E215C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2E215C">
        <w:rPr>
          <w:rFonts w:ascii="Times New Roman" w:hAnsi="Times New Roman" w:cs="Times New Roman"/>
          <w:sz w:val="18"/>
          <w:szCs w:val="18"/>
          <w:lang w:val="en-US"/>
        </w:rPr>
        <w:t xml:space="preserve"> for concentration of </w:t>
      </w:r>
      <w:r w:rsidRPr="002E215C">
        <w:rPr>
          <w:rFonts w:ascii="Times New Roman" w:hAnsi="Times New Roman" w:cs="Times New Roman"/>
          <w:i/>
          <w:sz w:val="18"/>
          <w:szCs w:val="18"/>
          <w:lang w:val="en-US"/>
        </w:rPr>
        <w:t xml:space="preserve">p-p’ </w:t>
      </w:r>
      <w:r w:rsidRPr="002E215C">
        <w:rPr>
          <w:rFonts w:ascii="Times New Roman" w:hAnsi="Times New Roman" w:cs="Times New Roman"/>
          <w:sz w:val="18"/>
          <w:szCs w:val="18"/>
          <w:lang w:val="en-US"/>
        </w:rPr>
        <w:t xml:space="preserve">DDE in cord serum of &gt;1.90 </w:t>
      </w:r>
      <w:proofErr w:type="spellStart"/>
      <w:r w:rsidRPr="002E215C">
        <w:rPr>
          <w:rFonts w:ascii="Times New Roman" w:hAnsi="Times New Roman" w:cs="Times New Roman"/>
          <w:sz w:val="18"/>
          <w:szCs w:val="18"/>
          <w:lang w:val="en-US"/>
        </w:rPr>
        <w:t>ng</w:t>
      </w:r>
      <w:proofErr w:type="spellEnd"/>
      <w:r w:rsidRPr="002E215C">
        <w:rPr>
          <w:rFonts w:ascii="Times New Roman" w:hAnsi="Times New Roman" w:cs="Times New Roman"/>
          <w:sz w:val="18"/>
          <w:szCs w:val="18"/>
          <w:lang w:val="en-US"/>
        </w:rPr>
        <w:t>/ml compared to &lt;0.57</w:t>
      </w:r>
    </w:p>
  </w:footnote>
  <w:footnote w:id="9">
    <w:p w:rsidR="00C4316F" w:rsidRPr="00DF46FC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DF46FC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DF46FC">
        <w:rPr>
          <w:rFonts w:ascii="Times New Roman" w:hAnsi="Times New Roman" w:cs="Times New Roman"/>
          <w:sz w:val="18"/>
          <w:szCs w:val="18"/>
          <w:lang w:val="en-US"/>
        </w:rPr>
        <w:t xml:space="preserve"> OR per increasing category of damp, from very low to high</w:t>
      </w:r>
    </w:p>
  </w:footnote>
  <w:footnote w:id="10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atopic by age of 2 years</w:t>
      </w:r>
    </w:p>
  </w:footnote>
  <w:footnote w:id="11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atopic after age of 2 years</w:t>
      </w:r>
    </w:p>
  </w:footnote>
  <w:footnote w:id="12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current wheeze (persistent wheeze (onset before age 3 years and wheeze at school age) or late-onset wheeze (</w:t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>≥ age 3 years)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)</w:t>
      </w:r>
    </w:p>
  </w:footnote>
  <w:footnote w:id="13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persistent wheeze</w:t>
      </w:r>
    </w:p>
  </w:footnote>
  <w:footnote w:id="14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D3041">
        <w:rPr>
          <w:rFonts w:ascii="Times New Roman" w:hAnsi="Times New Roman" w:cs="Times New Roman"/>
          <w:sz w:val="18"/>
          <w:szCs w:val="18"/>
          <w:lang w:val="en-GB"/>
        </w:rPr>
        <w:t>asthma</w:t>
      </w:r>
    </w:p>
  </w:footnote>
  <w:footnote w:id="15">
    <w:p w:rsidR="00C4316F" w:rsidRPr="007D3041" w:rsidRDefault="00C4316F" w:rsidP="003F328B">
      <w:pPr>
        <w:pStyle w:val="Testonotaapidipagina"/>
        <w:tabs>
          <w:tab w:val="left" w:pos="639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D3041">
        <w:rPr>
          <w:rFonts w:ascii="Times New Roman" w:hAnsi="Times New Roman" w:cs="Times New Roman"/>
          <w:sz w:val="18"/>
          <w:szCs w:val="18"/>
          <w:lang w:val="en-GB"/>
        </w:rPr>
        <w:t>wheeze</w:t>
      </w:r>
    </w:p>
  </w:footnote>
  <w:footnote w:id="16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D3041">
        <w:rPr>
          <w:rFonts w:ascii="Times New Roman" w:hAnsi="Times New Roman" w:cs="Times New Roman"/>
          <w:sz w:val="18"/>
          <w:szCs w:val="18"/>
          <w:lang w:val="en-GB"/>
        </w:rPr>
        <w:t xml:space="preserve">OR (95% CI) for the occurrence of asthma with increase of </w:t>
      </w:r>
      <w:proofErr w:type="spellStart"/>
      <w:r w:rsidRPr="007D3041">
        <w:rPr>
          <w:rFonts w:ascii="Times New Roman" w:hAnsi="Times New Roman" w:cs="Times New Roman"/>
          <w:sz w:val="18"/>
          <w:szCs w:val="18"/>
          <w:lang w:val="en-GB"/>
        </w:rPr>
        <w:t>endotoxine</w:t>
      </w:r>
      <w:proofErr w:type="spellEnd"/>
      <w:r w:rsidRPr="007D3041">
        <w:rPr>
          <w:rFonts w:ascii="Times New Roman" w:hAnsi="Times New Roman" w:cs="Times New Roman"/>
          <w:sz w:val="18"/>
          <w:szCs w:val="18"/>
          <w:lang w:val="en-GB"/>
        </w:rPr>
        <w:t xml:space="preserve"> load from the lowest quartile to the highest quartile</w:t>
      </w:r>
    </w:p>
  </w:footnote>
  <w:footnote w:id="17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D3041">
        <w:rPr>
          <w:rFonts w:ascii="Times New Roman" w:hAnsi="Times New Roman" w:cs="Times New Roman"/>
          <w:sz w:val="18"/>
          <w:szCs w:val="18"/>
          <w:lang w:val="en-GB"/>
        </w:rPr>
        <w:t xml:space="preserve">OR (95% CI) for the occurrence of wheeze with increase of </w:t>
      </w:r>
      <w:proofErr w:type="spellStart"/>
      <w:r w:rsidRPr="007D3041">
        <w:rPr>
          <w:rFonts w:ascii="Times New Roman" w:hAnsi="Times New Roman" w:cs="Times New Roman"/>
          <w:sz w:val="18"/>
          <w:szCs w:val="18"/>
          <w:lang w:val="en-GB"/>
        </w:rPr>
        <w:t>endotoxine</w:t>
      </w:r>
      <w:proofErr w:type="spellEnd"/>
      <w:r w:rsidRPr="007D3041">
        <w:rPr>
          <w:rFonts w:ascii="Times New Roman" w:hAnsi="Times New Roman" w:cs="Times New Roman"/>
          <w:sz w:val="18"/>
          <w:szCs w:val="18"/>
          <w:lang w:val="en-GB"/>
        </w:rPr>
        <w:t xml:space="preserve"> load from the lowest quartile to the highest quartile</w:t>
      </w:r>
    </w:p>
  </w:footnote>
  <w:footnote w:id="18">
    <w:p w:rsidR="00C4316F" w:rsidRPr="00F6039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F6039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F6039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60392">
        <w:rPr>
          <w:rFonts w:ascii="Times New Roman" w:hAnsi="Times New Roman" w:cs="Times New Roman"/>
          <w:sz w:val="18"/>
          <w:szCs w:val="18"/>
          <w:lang w:val="en-GB"/>
        </w:rPr>
        <w:t xml:space="preserve">ratio of income to family's poverty threshold, </w:t>
      </w:r>
      <w:r w:rsidRPr="00F60392">
        <w:rPr>
          <w:rFonts w:ascii="Times New Roman" w:hAnsi="Times New Roman" w:cs="Times New Roman"/>
          <w:sz w:val="18"/>
          <w:szCs w:val="18"/>
          <w:lang w:val="en-US"/>
        </w:rPr>
        <w:t>calculated by dividing family income by the poverty guidelines, specific to family size, year and state</w:t>
      </w:r>
      <w:r w:rsidRPr="00F60392">
        <w:rPr>
          <w:rFonts w:ascii="Times New Roman" w:hAnsi="Times New Roman" w:cs="Times New Roman"/>
          <w:sz w:val="18"/>
          <w:szCs w:val="18"/>
          <w:lang w:val="en-GB"/>
        </w:rPr>
        <w:t xml:space="preserve"> (US Census Bureau)</w:t>
      </w:r>
    </w:p>
  </w:footnote>
  <w:footnote w:id="19">
    <w:p w:rsidR="00C4316F" w:rsidRPr="00C67A03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F6039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67A0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60392">
        <w:rPr>
          <w:rFonts w:ascii="Times New Roman" w:hAnsi="Times New Roman" w:cs="Times New Roman"/>
          <w:sz w:val="18"/>
          <w:szCs w:val="18"/>
          <w:lang w:val="en-GB"/>
        </w:rPr>
        <w:t>arithmetic mean</w:t>
      </w:r>
    </w:p>
  </w:footnote>
  <w:footnote w:id="20">
    <w:p w:rsidR="00C4316F" w:rsidRPr="00C67A03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2E215C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67A0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E215C">
        <w:rPr>
          <w:rFonts w:ascii="Times New Roman" w:hAnsi="Times New Roman" w:cs="Times New Roman"/>
          <w:sz w:val="18"/>
          <w:szCs w:val="18"/>
          <w:lang w:val="en-US"/>
        </w:rPr>
        <w:t>percentage</w:t>
      </w:r>
    </w:p>
  </w:footnote>
  <w:footnote w:id="21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 xml:space="preserve">overweight </w:t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>(≥85% to &lt;95% percentile of BMI-for-age)</w:t>
      </w:r>
    </w:p>
  </w:footnote>
  <w:footnote w:id="22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obesity (≥95% percentile of BMI-for-age)</w:t>
      </w:r>
    </w:p>
  </w:footnote>
  <w:footnote w:id="23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SD increase in the BMI </w:t>
      </w:r>
      <w:r w:rsidRPr="00CC425D">
        <w:rPr>
          <w:rFonts w:ascii="Times New Roman" w:hAnsi="Times New Roman" w:cs="Times New Roman"/>
          <w:i/>
          <w:iCs/>
          <w:sz w:val="18"/>
          <w:szCs w:val="18"/>
          <w:lang w:val="en-US"/>
        </w:rPr>
        <w:t>z</w:t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>-score</w:t>
      </w:r>
    </w:p>
  </w:footnote>
  <w:footnote w:id="24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1-log increase of CRP</w:t>
      </w:r>
    </w:p>
  </w:footnote>
  <w:footnote w:id="25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current asthma</w:t>
      </w:r>
    </w:p>
  </w:footnote>
  <w:footnote w:id="26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wheeze in the past year</w:t>
      </w:r>
    </w:p>
  </w:footnote>
  <w:footnote w:id="27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increase in one category across four categories (no synthetic pillow nor quilt, synthetic pillow only, synthetic quilt only, both synthetic pillow and quilt)</w:t>
      </w:r>
    </w:p>
  </w:footnote>
  <w:footnote w:id="28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asthma ever</w:t>
      </w:r>
    </w:p>
  </w:footnote>
  <w:footnote w:id="29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recent wheeze (in past year)</w:t>
      </w:r>
    </w:p>
  </w:footnote>
  <w:footnote w:id="30">
    <w:p w:rsidR="00C4316F" w:rsidRPr="007D3041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7D3041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7D3041">
        <w:rPr>
          <w:rFonts w:ascii="Times New Roman" w:hAnsi="Times New Roman" w:cs="Times New Roman"/>
          <w:sz w:val="18"/>
          <w:szCs w:val="18"/>
          <w:lang w:val="en-US"/>
        </w:rPr>
        <w:t xml:space="preserve"> persistent wheeze (&gt;12 episodes in past year)</w:t>
      </w:r>
    </w:p>
  </w:footnote>
  <w:footnote w:id="31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at age 6 years</w:t>
      </w:r>
    </w:p>
  </w:footnote>
  <w:footnote w:id="32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at age 14 years</w:t>
      </w:r>
    </w:p>
  </w:footnote>
  <w:footnote w:id="33">
    <w:p w:rsidR="00C4316F" w:rsidRPr="00DC17A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DC17A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DC17A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asthma at age 4 years for a change in exposure corresponding to 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to 9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percentile difference in the estimated outdoor level of </w:t>
      </w:r>
      <w:r w:rsidRPr="00DC17A2">
        <w:rPr>
          <w:rFonts w:ascii="Times New Roman" w:hAnsi="Times New Roman" w:cs="Times New Roman"/>
          <w:sz w:val="18"/>
          <w:szCs w:val="18"/>
          <w:lang w:val="en-US"/>
        </w:rPr>
        <w:t>PM</w:t>
      </w:r>
      <w:r w:rsidRPr="00DC17A2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0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during the 1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st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year of life (7.2 </w:t>
      </w:r>
      <w:proofErr w:type="spellStart"/>
      <w:r w:rsidRPr="00DC17A2">
        <w:rPr>
          <w:rFonts w:ascii="Times New Roman" w:hAnsi="Times New Roman" w:cs="Times New Roman"/>
          <w:sz w:val="18"/>
          <w:szCs w:val="18"/>
          <w:lang w:val="en-GB"/>
        </w:rPr>
        <w:t>μg</w:t>
      </w:r>
      <w:proofErr w:type="spellEnd"/>
      <w:r w:rsidRPr="00DC17A2">
        <w:rPr>
          <w:rFonts w:ascii="Times New Roman" w:hAnsi="Times New Roman" w:cs="Times New Roman"/>
          <w:sz w:val="18"/>
          <w:szCs w:val="18"/>
          <w:lang w:val="en-GB"/>
        </w:rPr>
        <w:t>/m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)</w:t>
      </w:r>
    </w:p>
  </w:footnote>
  <w:footnote w:id="34">
    <w:p w:rsidR="00C4316F" w:rsidRPr="00DC17A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DC17A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DC17A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asthma at age 4 years for a change in exposure corresponding to 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to 9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percentile difference in the estimated outdoor level of </w:t>
      </w:r>
      <w:proofErr w:type="spellStart"/>
      <w:r w:rsidRPr="00DC17A2">
        <w:rPr>
          <w:rFonts w:ascii="Times New Roman" w:hAnsi="Times New Roman" w:cs="Times New Roman"/>
          <w:sz w:val="18"/>
          <w:szCs w:val="18"/>
          <w:lang w:val="en-US"/>
        </w:rPr>
        <w:t>NO</w:t>
      </w:r>
      <w:r w:rsidRPr="00DC17A2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x</w:t>
      </w:r>
      <w:proofErr w:type="spellEnd"/>
      <w:r w:rsidRPr="00DC17A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during the 1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st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year of life (46.8 </w:t>
      </w:r>
      <w:proofErr w:type="spellStart"/>
      <w:r w:rsidRPr="00DC17A2">
        <w:rPr>
          <w:rFonts w:ascii="Times New Roman" w:hAnsi="Times New Roman" w:cs="Times New Roman"/>
          <w:sz w:val="18"/>
          <w:szCs w:val="18"/>
          <w:lang w:val="en-GB"/>
        </w:rPr>
        <w:t>μg</w:t>
      </w:r>
      <w:proofErr w:type="spellEnd"/>
      <w:r w:rsidRPr="00DC17A2">
        <w:rPr>
          <w:rFonts w:ascii="Times New Roman" w:hAnsi="Times New Roman" w:cs="Times New Roman"/>
          <w:sz w:val="18"/>
          <w:szCs w:val="18"/>
          <w:lang w:val="en-GB"/>
        </w:rPr>
        <w:t>/m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)</w:t>
      </w:r>
    </w:p>
  </w:footnote>
  <w:footnote w:id="35">
    <w:p w:rsidR="00C4316F" w:rsidRPr="00DC17A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DC17A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DC17A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asthma at age 8 years for a change in exposure corresponding to 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to 9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percentile difference in the estimated outdoor level of </w:t>
      </w:r>
      <w:r w:rsidRPr="00DC17A2">
        <w:rPr>
          <w:rFonts w:ascii="Times New Roman" w:hAnsi="Times New Roman" w:cs="Times New Roman"/>
          <w:sz w:val="18"/>
          <w:szCs w:val="18"/>
          <w:lang w:val="en-US"/>
        </w:rPr>
        <w:t>PM</w:t>
      </w:r>
      <w:r w:rsidRPr="00DC17A2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0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during the 1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st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year of life (7.2 </w:t>
      </w:r>
      <w:proofErr w:type="spellStart"/>
      <w:r w:rsidRPr="00DC17A2">
        <w:rPr>
          <w:rFonts w:ascii="Times New Roman" w:hAnsi="Times New Roman" w:cs="Times New Roman"/>
          <w:sz w:val="18"/>
          <w:szCs w:val="18"/>
          <w:lang w:val="en-GB"/>
        </w:rPr>
        <w:t>μg</w:t>
      </w:r>
      <w:proofErr w:type="spellEnd"/>
      <w:r w:rsidRPr="00DC17A2">
        <w:rPr>
          <w:rFonts w:ascii="Times New Roman" w:hAnsi="Times New Roman" w:cs="Times New Roman"/>
          <w:sz w:val="18"/>
          <w:szCs w:val="18"/>
          <w:lang w:val="en-GB"/>
        </w:rPr>
        <w:t>/m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)</w:t>
      </w:r>
    </w:p>
  </w:footnote>
  <w:footnote w:id="36">
    <w:p w:rsidR="00C4316F" w:rsidRPr="00DC17A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DC17A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DC17A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asthma at age 8 years for a change in exposure corresponding to 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to 95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percentile difference in the estimated outdoor level of </w:t>
      </w:r>
      <w:proofErr w:type="spellStart"/>
      <w:r w:rsidRPr="00DC17A2">
        <w:rPr>
          <w:rFonts w:ascii="Times New Roman" w:hAnsi="Times New Roman" w:cs="Times New Roman"/>
          <w:sz w:val="18"/>
          <w:szCs w:val="18"/>
          <w:lang w:val="en-US"/>
        </w:rPr>
        <w:t>NO</w:t>
      </w:r>
      <w:r w:rsidRPr="00DC17A2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x</w:t>
      </w:r>
      <w:proofErr w:type="spellEnd"/>
      <w:r w:rsidRPr="00DC17A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during the 1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st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 xml:space="preserve"> year of life (46.8 </w:t>
      </w:r>
      <w:proofErr w:type="spellStart"/>
      <w:r w:rsidRPr="00DC17A2">
        <w:rPr>
          <w:rFonts w:ascii="Times New Roman" w:hAnsi="Times New Roman" w:cs="Times New Roman"/>
          <w:sz w:val="18"/>
          <w:szCs w:val="18"/>
          <w:lang w:val="en-GB"/>
        </w:rPr>
        <w:t>μg</w:t>
      </w:r>
      <w:proofErr w:type="spellEnd"/>
      <w:r w:rsidRPr="00DC17A2">
        <w:rPr>
          <w:rFonts w:ascii="Times New Roman" w:hAnsi="Times New Roman" w:cs="Times New Roman"/>
          <w:sz w:val="18"/>
          <w:szCs w:val="18"/>
          <w:lang w:val="en-GB"/>
        </w:rPr>
        <w:t>/m</w:t>
      </w:r>
      <w:r w:rsidRPr="00DC17A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DC17A2">
        <w:rPr>
          <w:rFonts w:ascii="Times New Roman" w:hAnsi="Times New Roman" w:cs="Times New Roman"/>
          <w:sz w:val="18"/>
          <w:szCs w:val="18"/>
          <w:lang w:val="en-GB"/>
        </w:rPr>
        <w:t>)</w:t>
      </w:r>
    </w:p>
  </w:footnote>
  <w:footnote w:id="37">
    <w:p w:rsidR="00C4316F" w:rsidRPr="009B06C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9B06C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9B06C2">
        <w:rPr>
          <w:rFonts w:ascii="Times New Roman" w:hAnsi="Times New Roman" w:cs="Times New Roman"/>
          <w:sz w:val="18"/>
          <w:szCs w:val="18"/>
          <w:lang w:val="en-US"/>
        </w:rPr>
        <w:t xml:space="preserve"> among 1-6 years old children (chi2= 7.10, 2 DF)</w:t>
      </w:r>
    </w:p>
  </w:footnote>
  <w:footnote w:id="38">
    <w:p w:rsidR="00C4316F" w:rsidRPr="009B06C2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9B06C2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9B06C2">
        <w:rPr>
          <w:rFonts w:ascii="Times New Roman" w:hAnsi="Times New Roman" w:cs="Times New Roman"/>
          <w:sz w:val="18"/>
          <w:szCs w:val="18"/>
          <w:lang w:val="en-US"/>
        </w:rPr>
        <w:t xml:space="preserve"> among 3-6 years old children (chi2= 7.40, 2 DF)</w:t>
      </w:r>
    </w:p>
  </w:footnote>
  <w:footnote w:id="39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wheeze ever (</w:t>
      </w:r>
      <w:r w:rsidRPr="00CC425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 xml:space="preserve"> written questionnaire, </w:t>
      </w:r>
      <w:r w:rsidRPr="00CC425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b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video questionnaire)</w:t>
      </w:r>
    </w:p>
  </w:footnote>
  <w:footnote w:id="40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wheeze in the last 12 months (</w:t>
      </w:r>
      <w:r w:rsidRPr="00CC425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 xml:space="preserve"> written questionnaire, </w:t>
      </w:r>
      <w:r w:rsidRPr="00CC425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b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video questionnaire)</w:t>
      </w:r>
    </w:p>
  </w:footnote>
  <w:footnote w:id="41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exercise-induced wheeze in the last 12 months (</w:t>
      </w:r>
      <w:r w:rsidRPr="00CC425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 xml:space="preserve"> written questionnaire, </w:t>
      </w:r>
      <w:r w:rsidRPr="00CC425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b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video questionnaire)</w:t>
      </w:r>
    </w:p>
  </w:footnote>
  <w:footnote w:id="42">
    <w:p w:rsidR="00C4316F" w:rsidRPr="00332700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F14735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332700">
        <w:rPr>
          <w:rFonts w:ascii="Times New Roman" w:hAnsi="Times New Roman" w:cs="Times New Roman"/>
          <w:sz w:val="18"/>
          <w:szCs w:val="18"/>
          <w:lang w:val="en-US"/>
        </w:rPr>
        <w:t xml:space="preserve"> European Community Respiratory Health Survey</w:t>
      </w:r>
    </w:p>
  </w:footnote>
  <w:footnote w:id="43">
    <w:p w:rsidR="00C4316F" w:rsidRPr="00F14735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F14735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F14735">
        <w:rPr>
          <w:rFonts w:ascii="Times New Roman" w:hAnsi="Times New Roman" w:cs="Times New Roman"/>
          <w:sz w:val="18"/>
          <w:szCs w:val="18"/>
          <w:lang w:val="en-US"/>
        </w:rPr>
        <w:t xml:space="preserve"> wheeze</w:t>
      </w:r>
    </w:p>
  </w:footnote>
  <w:footnote w:id="44">
    <w:p w:rsidR="00C4316F" w:rsidRPr="00F14735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F14735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F1473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14735">
        <w:rPr>
          <w:rFonts w:ascii="Times New Roman" w:hAnsi="Times New Roman" w:cs="Times New Roman"/>
          <w:sz w:val="18"/>
          <w:szCs w:val="18"/>
          <w:lang w:val="en-GB"/>
        </w:rPr>
        <w:t>wheeze without a cold</w:t>
      </w:r>
    </w:p>
  </w:footnote>
  <w:footnote w:id="45">
    <w:p w:rsidR="00C4316F" w:rsidRPr="00B1322C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F14735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B1322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14735">
        <w:rPr>
          <w:rFonts w:ascii="Times New Roman" w:hAnsi="Times New Roman" w:cs="Times New Roman"/>
          <w:sz w:val="18"/>
          <w:szCs w:val="18"/>
          <w:lang w:val="en-GB"/>
        </w:rPr>
        <w:t>diagnosed asthma</w:t>
      </w:r>
    </w:p>
  </w:footnote>
  <w:footnote w:id="46">
    <w:p w:rsidR="00C4316F" w:rsidRPr="00B1322C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BE390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B1322C">
        <w:rPr>
          <w:rFonts w:ascii="Times New Roman" w:hAnsi="Times New Roman" w:cs="Times New Roman"/>
          <w:sz w:val="18"/>
          <w:szCs w:val="18"/>
          <w:lang w:val="en-US"/>
        </w:rPr>
        <w:t xml:space="preserve"> in smokers</w:t>
      </w:r>
    </w:p>
  </w:footnote>
  <w:footnote w:id="47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non-affluent countries</w:t>
      </w:r>
    </w:p>
  </w:footnote>
  <w:footnote w:id="48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>affluent countries</w:t>
      </w:r>
    </w:p>
  </w:footnote>
  <w:footnote w:id="49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SD increase</w:t>
      </w:r>
    </w:p>
  </w:footnote>
  <w:footnote w:id="50">
    <w:p w:rsidR="00C4316F" w:rsidRPr="00CC425D" w:rsidRDefault="00C4316F" w:rsidP="00682FA1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color w:val="231F20"/>
          <w:sz w:val="18"/>
          <w:szCs w:val="18"/>
          <w:lang w:val="en-US"/>
        </w:rPr>
        <w:t xml:space="preserve">Forced Expiratory Volume in 0.4 sec; </w:t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geometric mean (95% CI) in </w:t>
      </w:r>
      <w:proofErr w:type="spellStart"/>
      <w:r w:rsidRPr="00CC425D">
        <w:rPr>
          <w:rFonts w:ascii="Times New Roman" w:hAnsi="Times New Roman" w:cs="Times New Roman"/>
          <w:sz w:val="18"/>
          <w:szCs w:val="18"/>
          <w:lang w:val="en-US"/>
        </w:rPr>
        <w:t>wheezers</w:t>
      </w:r>
      <w:proofErr w:type="spellEnd"/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CC425D">
        <w:rPr>
          <w:rFonts w:ascii="Times New Roman" w:hAnsi="Times New Roman" w:cs="Times New Roman"/>
          <w:sz w:val="18"/>
          <w:szCs w:val="18"/>
          <w:lang w:val="en-US"/>
        </w:rPr>
        <w:t>vs</w:t>
      </w:r>
      <w:proofErr w:type="spellEnd"/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non-</w:t>
      </w:r>
      <w:proofErr w:type="spellStart"/>
      <w:r w:rsidRPr="00CC425D">
        <w:rPr>
          <w:rFonts w:ascii="Times New Roman" w:hAnsi="Times New Roman" w:cs="Times New Roman"/>
          <w:sz w:val="18"/>
          <w:szCs w:val="18"/>
          <w:lang w:val="en-US"/>
        </w:rPr>
        <w:t>wheezers</w:t>
      </w:r>
      <w:proofErr w:type="spellEnd"/>
    </w:p>
  </w:footnote>
  <w:footnote w:id="51">
    <w:p w:rsidR="00C4316F" w:rsidRPr="00CC425D" w:rsidRDefault="00C4316F">
      <w:pPr>
        <w:pStyle w:val="Testonotaapidipagina"/>
        <w:rPr>
          <w:rFonts w:ascii="Times New Roman" w:hAnsi="Times New Roman" w:cs="Times New Roman"/>
          <w:sz w:val="18"/>
          <w:szCs w:val="18"/>
          <w:lang w:val="en-US"/>
        </w:rPr>
      </w:pPr>
      <w:r w:rsidRPr="00CC425D">
        <w:rPr>
          <w:rStyle w:val="Rimandonotaapidipagina"/>
          <w:rFonts w:ascii="Times New Roman" w:hAnsi="Times New Roman" w:cs="Times New Roman"/>
          <w:sz w:val="18"/>
          <w:szCs w:val="18"/>
        </w:rPr>
        <w:footnoteRef/>
      </w:r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C425D">
        <w:rPr>
          <w:rFonts w:ascii="Times New Roman" w:hAnsi="Times New Roman" w:cs="Times New Roman"/>
          <w:sz w:val="18"/>
          <w:szCs w:val="18"/>
          <w:lang w:val="en-GB"/>
        </w:rPr>
        <w:t xml:space="preserve"> C</w:t>
      </w:r>
      <w:proofErr w:type="spellStart"/>
      <w:r w:rsidRPr="00CC425D">
        <w:rPr>
          <w:rFonts w:ascii="Times New Roman" w:hAnsi="Times New Roman" w:cs="Times New Roman"/>
          <w:sz w:val="18"/>
          <w:szCs w:val="18"/>
          <w:lang w:val="en-US"/>
        </w:rPr>
        <w:t>ommon</w:t>
      </w:r>
      <w:proofErr w:type="spellEnd"/>
      <w:r w:rsidRPr="00CC425D">
        <w:rPr>
          <w:rFonts w:ascii="Times New Roman" w:hAnsi="Times New Roman" w:cs="Times New Roman"/>
          <w:sz w:val="18"/>
          <w:szCs w:val="18"/>
          <w:lang w:val="en-US"/>
        </w:rPr>
        <w:t xml:space="preserve"> Mental Disorder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A69DF"/>
    <w:multiLevelType w:val="hybridMultilevel"/>
    <w:tmpl w:val="F2D6C0F0"/>
    <w:lvl w:ilvl="0" w:tplc="DE864D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79405E"/>
    <w:multiLevelType w:val="hybridMultilevel"/>
    <w:tmpl w:val="8DB61214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C96924"/>
    <w:multiLevelType w:val="hybridMultilevel"/>
    <w:tmpl w:val="3AAE7A7A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9C1563"/>
    <w:multiLevelType w:val="hybridMultilevel"/>
    <w:tmpl w:val="7690CFEC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B3A12"/>
    <w:multiLevelType w:val="hybridMultilevel"/>
    <w:tmpl w:val="087E3B9A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5B0857"/>
    <w:multiLevelType w:val="hybridMultilevel"/>
    <w:tmpl w:val="30464C8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530B07"/>
    <w:multiLevelType w:val="hybridMultilevel"/>
    <w:tmpl w:val="6E7016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C41F78"/>
    <w:multiLevelType w:val="hybridMultilevel"/>
    <w:tmpl w:val="3AAE7A7A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831D5C"/>
    <w:multiLevelType w:val="hybridMultilevel"/>
    <w:tmpl w:val="3A540ECA"/>
    <w:lvl w:ilvl="0" w:tplc="C7CA3F5C">
      <w:start w:val="38"/>
      <w:numFmt w:val="bullet"/>
      <w:lvlText w:val=""/>
      <w:lvlJc w:val="left"/>
      <w:pPr>
        <w:ind w:left="555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9">
    <w:nsid w:val="2BCE28B9"/>
    <w:multiLevelType w:val="hybridMultilevel"/>
    <w:tmpl w:val="3AAE7A7A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7C394E"/>
    <w:multiLevelType w:val="hybridMultilevel"/>
    <w:tmpl w:val="EE2CADE2"/>
    <w:lvl w:ilvl="0" w:tplc="D0922F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A90E75"/>
    <w:multiLevelType w:val="hybridMultilevel"/>
    <w:tmpl w:val="30464C8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624F02"/>
    <w:multiLevelType w:val="hybridMultilevel"/>
    <w:tmpl w:val="8DB61214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7A63AA"/>
    <w:multiLevelType w:val="hybridMultilevel"/>
    <w:tmpl w:val="9EB0605A"/>
    <w:lvl w:ilvl="0" w:tplc="A3CA14B6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521054"/>
    <w:multiLevelType w:val="hybridMultilevel"/>
    <w:tmpl w:val="0CBCDD28"/>
    <w:lvl w:ilvl="0" w:tplc="37029D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2A02AB"/>
    <w:multiLevelType w:val="hybridMultilevel"/>
    <w:tmpl w:val="348078DA"/>
    <w:lvl w:ilvl="0" w:tplc="F20C569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7263DD"/>
    <w:multiLevelType w:val="hybridMultilevel"/>
    <w:tmpl w:val="3BCC8378"/>
    <w:lvl w:ilvl="0" w:tplc="7C4AC5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EE78E4"/>
    <w:multiLevelType w:val="hybridMultilevel"/>
    <w:tmpl w:val="30464C8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1C4290"/>
    <w:multiLevelType w:val="hybridMultilevel"/>
    <w:tmpl w:val="087E3B9A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AD6CA5"/>
    <w:multiLevelType w:val="hybridMultilevel"/>
    <w:tmpl w:val="678E2B9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AF5C82"/>
    <w:multiLevelType w:val="hybridMultilevel"/>
    <w:tmpl w:val="348078DA"/>
    <w:lvl w:ilvl="0" w:tplc="F20C569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996BFD"/>
    <w:multiLevelType w:val="hybridMultilevel"/>
    <w:tmpl w:val="3B7A2B4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0F0D11"/>
    <w:multiLevelType w:val="hybridMultilevel"/>
    <w:tmpl w:val="678E2B9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7102EC"/>
    <w:multiLevelType w:val="hybridMultilevel"/>
    <w:tmpl w:val="65CA51C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4F14B4"/>
    <w:multiLevelType w:val="hybridMultilevel"/>
    <w:tmpl w:val="00F61FB4"/>
    <w:lvl w:ilvl="0" w:tplc="1DDE2C4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25305E"/>
    <w:multiLevelType w:val="hybridMultilevel"/>
    <w:tmpl w:val="65CA51C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C509BC"/>
    <w:multiLevelType w:val="hybridMultilevel"/>
    <w:tmpl w:val="3B7A2B4E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7D0EF1"/>
    <w:multiLevelType w:val="multilevel"/>
    <w:tmpl w:val="E88CFC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>
    <w:nsid w:val="714413F7"/>
    <w:multiLevelType w:val="hybridMultilevel"/>
    <w:tmpl w:val="2E66870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821678"/>
    <w:multiLevelType w:val="hybridMultilevel"/>
    <w:tmpl w:val="348078DA"/>
    <w:lvl w:ilvl="0" w:tplc="F20C569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253E9F"/>
    <w:multiLevelType w:val="hybridMultilevel"/>
    <w:tmpl w:val="3AAE7A7A"/>
    <w:lvl w:ilvl="0" w:tplc="F080FE9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6"/>
  </w:num>
  <w:num w:numId="3">
    <w:abstractNumId w:val="6"/>
  </w:num>
  <w:num w:numId="4">
    <w:abstractNumId w:val="13"/>
  </w:num>
  <w:num w:numId="5">
    <w:abstractNumId w:val="14"/>
  </w:num>
  <w:num w:numId="6">
    <w:abstractNumId w:val="20"/>
  </w:num>
  <w:num w:numId="7">
    <w:abstractNumId w:val="29"/>
  </w:num>
  <w:num w:numId="8">
    <w:abstractNumId w:val="15"/>
  </w:num>
  <w:num w:numId="9">
    <w:abstractNumId w:val="12"/>
  </w:num>
  <w:num w:numId="10">
    <w:abstractNumId w:val="1"/>
  </w:num>
  <w:num w:numId="11">
    <w:abstractNumId w:val="26"/>
  </w:num>
  <w:num w:numId="12">
    <w:abstractNumId w:val="21"/>
  </w:num>
  <w:num w:numId="13">
    <w:abstractNumId w:val="30"/>
  </w:num>
  <w:num w:numId="14">
    <w:abstractNumId w:val="0"/>
  </w:num>
  <w:num w:numId="15">
    <w:abstractNumId w:val="8"/>
  </w:num>
  <w:num w:numId="16">
    <w:abstractNumId w:val="9"/>
  </w:num>
  <w:num w:numId="17">
    <w:abstractNumId w:val="7"/>
  </w:num>
  <w:num w:numId="18">
    <w:abstractNumId w:val="2"/>
  </w:num>
  <w:num w:numId="19">
    <w:abstractNumId w:val="4"/>
  </w:num>
  <w:num w:numId="20">
    <w:abstractNumId w:val="18"/>
  </w:num>
  <w:num w:numId="21">
    <w:abstractNumId w:val="17"/>
  </w:num>
  <w:num w:numId="22">
    <w:abstractNumId w:val="5"/>
  </w:num>
  <w:num w:numId="23">
    <w:abstractNumId w:val="11"/>
  </w:num>
  <w:num w:numId="24">
    <w:abstractNumId w:val="25"/>
  </w:num>
  <w:num w:numId="25">
    <w:abstractNumId w:val="27"/>
  </w:num>
  <w:num w:numId="26">
    <w:abstractNumId w:val="23"/>
  </w:num>
  <w:num w:numId="27">
    <w:abstractNumId w:val="19"/>
  </w:num>
  <w:num w:numId="28">
    <w:abstractNumId w:val="10"/>
  </w:num>
  <w:num w:numId="29">
    <w:abstractNumId w:val="22"/>
  </w:num>
  <w:num w:numId="30">
    <w:abstractNumId w:val="3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804"/>
    <w:rsid w:val="00002A8E"/>
    <w:rsid w:val="00005383"/>
    <w:rsid w:val="00006159"/>
    <w:rsid w:val="00006F99"/>
    <w:rsid w:val="0000789C"/>
    <w:rsid w:val="00007A7B"/>
    <w:rsid w:val="00010D47"/>
    <w:rsid w:val="0001171E"/>
    <w:rsid w:val="000157DF"/>
    <w:rsid w:val="000207EF"/>
    <w:rsid w:val="00020C14"/>
    <w:rsid w:val="00020DF1"/>
    <w:rsid w:val="00022430"/>
    <w:rsid w:val="00027EDC"/>
    <w:rsid w:val="000300D5"/>
    <w:rsid w:val="000332AC"/>
    <w:rsid w:val="000366CF"/>
    <w:rsid w:val="00040DAA"/>
    <w:rsid w:val="000438A6"/>
    <w:rsid w:val="00044447"/>
    <w:rsid w:val="00044DA4"/>
    <w:rsid w:val="00047A09"/>
    <w:rsid w:val="00052944"/>
    <w:rsid w:val="0005477E"/>
    <w:rsid w:val="00055574"/>
    <w:rsid w:val="000555A0"/>
    <w:rsid w:val="0006141D"/>
    <w:rsid w:val="00061C8E"/>
    <w:rsid w:val="0006265E"/>
    <w:rsid w:val="0006276F"/>
    <w:rsid w:val="00062A26"/>
    <w:rsid w:val="0006325C"/>
    <w:rsid w:val="000665D4"/>
    <w:rsid w:val="00066F9C"/>
    <w:rsid w:val="00070046"/>
    <w:rsid w:val="00070796"/>
    <w:rsid w:val="0007152F"/>
    <w:rsid w:val="00072691"/>
    <w:rsid w:val="00075049"/>
    <w:rsid w:val="00076957"/>
    <w:rsid w:val="00077A10"/>
    <w:rsid w:val="000808D1"/>
    <w:rsid w:val="0008213D"/>
    <w:rsid w:val="0008260B"/>
    <w:rsid w:val="000832A4"/>
    <w:rsid w:val="0008397A"/>
    <w:rsid w:val="00083A76"/>
    <w:rsid w:val="00084EDC"/>
    <w:rsid w:val="000858BB"/>
    <w:rsid w:val="00085B2C"/>
    <w:rsid w:val="00090FF5"/>
    <w:rsid w:val="00091246"/>
    <w:rsid w:val="00092060"/>
    <w:rsid w:val="00094A8E"/>
    <w:rsid w:val="000952B1"/>
    <w:rsid w:val="00095546"/>
    <w:rsid w:val="00095FD5"/>
    <w:rsid w:val="00097188"/>
    <w:rsid w:val="000A08B2"/>
    <w:rsid w:val="000A1557"/>
    <w:rsid w:val="000A6730"/>
    <w:rsid w:val="000A6EDD"/>
    <w:rsid w:val="000A6EFA"/>
    <w:rsid w:val="000A77AA"/>
    <w:rsid w:val="000B0F0D"/>
    <w:rsid w:val="000B1695"/>
    <w:rsid w:val="000B1AA7"/>
    <w:rsid w:val="000B2019"/>
    <w:rsid w:val="000B2597"/>
    <w:rsid w:val="000B3563"/>
    <w:rsid w:val="000B3D77"/>
    <w:rsid w:val="000B4087"/>
    <w:rsid w:val="000B4ED6"/>
    <w:rsid w:val="000B6E84"/>
    <w:rsid w:val="000C1C81"/>
    <w:rsid w:val="000C3A78"/>
    <w:rsid w:val="000C3CF1"/>
    <w:rsid w:val="000C450A"/>
    <w:rsid w:val="000C54AB"/>
    <w:rsid w:val="000C55B1"/>
    <w:rsid w:val="000C56D2"/>
    <w:rsid w:val="000C6744"/>
    <w:rsid w:val="000C777C"/>
    <w:rsid w:val="000D4044"/>
    <w:rsid w:val="000D431B"/>
    <w:rsid w:val="000D4EA3"/>
    <w:rsid w:val="000D51D2"/>
    <w:rsid w:val="000D5802"/>
    <w:rsid w:val="000E0081"/>
    <w:rsid w:val="000E12D5"/>
    <w:rsid w:val="000E2B18"/>
    <w:rsid w:val="000E2B75"/>
    <w:rsid w:val="000E2C7A"/>
    <w:rsid w:val="000E3110"/>
    <w:rsid w:val="000E52F1"/>
    <w:rsid w:val="000E6F4E"/>
    <w:rsid w:val="000E7AA5"/>
    <w:rsid w:val="000F1CDC"/>
    <w:rsid w:val="000F222D"/>
    <w:rsid w:val="000F4746"/>
    <w:rsid w:val="000F59D2"/>
    <w:rsid w:val="00103CCC"/>
    <w:rsid w:val="001059FD"/>
    <w:rsid w:val="00105FE0"/>
    <w:rsid w:val="00106674"/>
    <w:rsid w:val="00107B30"/>
    <w:rsid w:val="00111526"/>
    <w:rsid w:val="00113821"/>
    <w:rsid w:val="00114C12"/>
    <w:rsid w:val="00115F6D"/>
    <w:rsid w:val="00116185"/>
    <w:rsid w:val="001179B4"/>
    <w:rsid w:val="001214EB"/>
    <w:rsid w:val="00121BCC"/>
    <w:rsid w:val="00122673"/>
    <w:rsid w:val="00124BDD"/>
    <w:rsid w:val="0012536C"/>
    <w:rsid w:val="0012765A"/>
    <w:rsid w:val="001303A3"/>
    <w:rsid w:val="001327FE"/>
    <w:rsid w:val="001331C3"/>
    <w:rsid w:val="00133DFE"/>
    <w:rsid w:val="00134129"/>
    <w:rsid w:val="001364F5"/>
    <w:rsid w:val="001401EA"/>
    <w:rsid w:val="00141097"/>
    <w:rsid w:val="00141661"/>
    <w:rsid w:val="001444E1"/>
    <w:rsid w:val="00146190"/>
    <w:rsid w:val="001461AA"/>
    <w:rsid w:val="00146AEF"/>
    <w:rsid w:val="00146E56"/>
    <w:rsid w:val="0014790C"/>
    <w:rsid w:val="00147E06"/>
    <w:rsid w:val="00151F68"/>
    <w:rsid w:val="00152001"/>
    <w:rsid w:val="00152E8F"/>
    <w:rsid w:val="00153694"/>
    <w:rsid w:val="00153C6B"/>
    <w:rsid w:val="00154233"/>
    <w:rsid w:val="0015482B"/>
    <w:rsid w:val="00155D0D"/>
    <w:rsid w:val="00156D58"/>
    <w:rsid w:val="00157107"/>
    <w:rsid w:val="001641EA"/>
    <w:rsid w:val="00164A90"/>
    <w:rsid w:val="001652E6"/>
    <w:rsid w:val="001657DE"/>
    <w:rsid w:val="00171593"/>
    <w:rsid w:val="00171CBE"/>
    <w:rsid w:val="001722CC"/>
    <w:rsid w:val="0017501B"/>
    <w:rsid w:val="001751F2"/>
    <w:rsid w:val="001755F0"/>
    <w:rsid w:val="0017643A"/>
    <w:rsid w:val="001768F2"/>
    <w:rsid w:val="00180CB3"/>
    <w:rsid w:val="00181076"/>
    <w:rsid w:val="00181DAC"/>
    <w:rsid w:val="00184C28"/>
    <w:rsid w:val="00185171"/>
    <w:rsid w:val="00186926"/>
    <w:rsid w:val="00187707"/>
    <w:rsid w:val="0018794F"/>
    <w:rsid w:val="00187BA9"/>
    <w:rsid w:val="00187C39"/>
    <w:rsid w:val="00187D2B"/>
    <w:rsid w:val="00193152"/>
    <w:rsid w:val="00195529"/>
    <w:rsid w:val="00195866"/>
    <w:rsid w:val="001A0373"/>
    <w:rsid w:val="001A2129"/>
    <w:rsid w:val="001A22AE"/>
    <w:rsid w:val="001A3242"/>
    <w:rsid w:val="001A5B65"/>
    <w:rsid w:val="001A6960"/>
    <w:rsid w:val="001B286A"/>
    <w:rsid w:val="001B2CAB"/>
    <w:rsid w:val="001B322C"/>
    <w:rsid w:val="001B37A8"/>
    <w:rsid w:val="001B3D2F"/>
    <w:rsid w:val="001B3E12"/>
    <w:rsid w:val="001B5456"/>
    <w:rsid w:val="001B648E"/>
    <w:rsid w:val="001C08EA"/>
    <w:rsid w:val="001C2B9C"/>
    <w:rsid w:val="001C44F1"/>
    <w:rsid w:val="001C49B4"/>
    <w:rsid w:val="001C71C4"/>
    <w:rsid w:val="001C7A21"/>
    <w:rsid w:val="001D0E75"/>
    <w:rsid w:val="001D23D4"/>
    <w:rsid w:val="001D48CC"/>
    <w:rsid w:val="001D627F"/>
    <w:rsid w:val="001E06E9"/>
    <w:rsid w:val="001E07DF"/>
    <w:rsid w:val="001E20E0"/>
    <w:rsid w:val="001E21E2"/>
    <w:rsid w:val="001E404E"/>
    <w:rsid w:val="001E4F2F"/>
    <w:rsid w:val="001E6565"/>
    <w:rsid w:val="001E6AE4"/>
    <w:rsid w:val="001F0725"/>
    <w:rsid w:val="001F1173"/>
    <w:rsid w:val="001F1E95"/>
    <w:rsid w:val="001F322D"/>
    <w:rsid w:val="001F4E93"/>
    <w:rsid w:val="001F651F"/>
    <w:rsid w:val="001F7D1B"/>
    <w:rsid w:val="0020039F"/>
    <w:rsid w:val="00200E8D"/>
    <w:rsid w:val="00202526"/>
    <w:rsid w:val="002028A0"/>
    <w:rsid w:val="00203D15"/>
    <w:rsid w:val="0020453B"/>
    <w:rsid w:val="00204734"/>
    <w:rsid w:val="00210272"/>
    <w:rsid w:val="0021058A"/>
    <w:rsid w:val="00211FB6"/>
    <w:rsid w:val="002144BC"/>
    <w:rsid w:val="00215FC7"/>
    <w:rsid w:val="0021675E"/>
    <w:rsid w:val="0021756F"/>
    <w:rsid w:val="002234E0"/>
    <w:rsid w:val="0022471E"/>
    <w:rsid w:val="00224F10"/>
    <w:rsid w:val="002257DB"/>
    <w:rsid w:val="00226916"/>
    <w:rsid w:val="0022732A"/>
    <w:rsid w:val="00227D0F"/>
    <w:rsid w:val="00230938"/>
    <w:rsid w:val="0023093D"/>
    <w:rsid w:val="002325C0"/>
    <w:rsid w:val="00233D07"/>
    <w:rsid w:val="00235730"/>
    <w:rsid w:val="00240A8C"/>
    <w:rsid w:val="00241FBC"/>
    <w:rsid w:val="0024219C"/>
    <w:rsid w:val="00242F17"/>
    <w:rsid w:val="00243225"/>
    <w:rsid w:val="002435EA"/>
    <w:rsid w:val="00245AC6"/>
    <w:rsid w:val="0024640B"/>
    <w:rsid w:val="002469EE"/>
    <w:rsid w:val="00247185"/>
    <w:rsid w:val="00247D95"/>
    <w:rsid w:val="002533F9"/>
    <w:rsid w:val="002567FF"/>
    <w:rsid w:val="002614EF"/>
    <w:rsid w:val="00263CA7"/>
    <w:rsid w:val="00263F84"/>
    <w:rsid w:val="0026444B"/>
    <w:rsid w:val="00264826"/>
    <w:rsid w:val="00270951"/>
    <w:rsid w:val="00271409"/>
    <w:rsid w:val="00271B0F"/>
    <w:rsid w:val="00275FAE"/>
    <w:rsid w:val="0027746A"/>
    <w:rsid w:val="00277897"/>
    <w:rsid w:val="002802FD"/>
    <w:rsid w:val="002806AF"/>
    <w:rsid w:val="00281C32"/>
    <w:rsid w:val="00283390"/>
    <w:rsid w:val="002838FB"/>
    <w:rsid w:val="00284897"/>
    <w:rsid w:val="002861EC"/>
    <w:rsid w:val="0028795D"/>
    <w:rsid w:val="0029026F"/>
    <w:rsid w:val="00290657"/>
    <w:rsid w:val="002906E5"/>
    <w:rsid w:val="002910A8"/>
    <w:rsid w:val="00291898"/>
    <w:rsid w:val="00291C6E"/>
    <w:rsid w:val="00292994"/>
    <w:rsid w:val="00293765"/>
    <w:rsid w:val="00294153"/>
    <w:rsid w:val="00294E39"/>
    <w:rsid w:val="00296FD7"/>
    <w:rsid w:val="002A00EC"/>
    <w:rsid w:val="002A0A96"/>
    <w:rsid w:val="002A3938"/>
    <w:rsid w:val="002A4470"/>
    <w:rsid w:val="002A639F"/>
    <w:rsid w:val="002A6918"/>
    <w:rsid w:val="002A7B8E"/>
    <w:rsid w:val="002B193E"/>
    <w:rsid w:val="002B1F18"/>
    <w:rsid w:val="002B29A5"/>
    <w:rsid w:val="002B4D9C"/>
    <w:rsid w:val="002B5753"/>
    <w:rsid w:val="002B63C1"/>
    <w:rsid w:val="002B6F9D"/>
    <w:rsid w:val="002B7109"/>
    <w:rsid w:val="002B72E9"/>
    <w:rsid w:val="002C110D"/>
    <w:rsid w:val="002C1721"/>
    <w:rsid w:val="002C28D6"/>
    <w:rsid w:val="002C3D1E"/>
    <w:rsid w:val="002C4601"/>
    <w:rsid w:val="002C4945"/>
    <w:rsid w:val="002C51F5"/>
    <w:rsid w:val="002C5A69"/>
    <w:rsid w:val="002D0350"/>
    <w:rsid w:val="002D0684"/>
    <w:rsid w:val="002D22D1"/>
    <w:rsid w:val="002D3900"/>
    <w:rsid w:val="002D4236"/>
    <w:rsid w:val="002D626F"/>
    <w:rsid w:val="002D64F8"/>
    <w:rsid w:val="002D69DE"/>
    <w:rsid w:val="002E0041"/>
    <w:rsid w:val="002E02A5"/>
    <w:rsid w:val="002E05FD"/>
    <w:rsid w:val="002E0C88"/>
    <w:rsid w:val="002E1040"/>
    <w:rsid w:val="002E215C"/>
    <w:rsid w:val="002E31CF"/>
    <w:rsid w:val="002E3CA2"/>
    <w:rsid w:val="002E4058"/>
    <w:rsid w:val="002E65D3"/>
    <w:rsid w:val="002F0A64"/>
    <w:rsid w:val="002F311B"/>
    <w:rsid w:val="002F365A"/>
    <w:rsid w:val="002F6474"/>
    <w:rsid w:val="002F7C43"/>
    <w:rsid w:val="0030066C"/>
    <w:rsid w:val="003013F7"/>
    <w:rsid w:val="00303A6F"/>
    <w:rsid w:val="00303CEF"/>
    <w:rsid w:val="003063DE"/>
    <w:rsid w:val="003072F6"/>
    <w:rsid w:val="00307A95"/>
    <w:rsid w:val="0031046F"/>
    <w:rsid w:val="00312DA5"/>
    <w:rsid w:val="00313A22"/>
    <w:rsid w:val="003142E0"/>
    <w:rsid w:val="00316A49"/>
    <w:rsid w:val="00316C01"/>
    <w:rsid w:val="00320B7B"/>
    <w:rsid w:val="00321C4A"/>
    <w:rsid w:val="00322023"/>
    <w:rsid w:val="003225A3"/>
    <w:rsid w:val="0032328F"/>
    <w:rsid w:val="003253D4"/>
    <w:rsid w:val="0032554B"/>
    <w:rsid w:val="003259A2"/>
    <w:rsid w:val="003262BF"/>
    <w:rsid w:val="00326D96"/>
    <w:rsid w:val="00326EFE"/>
    <w:rsid w:val="003271E4"/>
    <w:rsid w:val="00330158"/>
    <w:rsid w:val="00331622"/>
    <w:rsid w:val="003324C3"/>
    <w:rsid w:val="00332700"/>
    <w:rsid w:val="0033342B"/>
    <w:rsid w:val="00336076"/>
    <w:rsid w:val="0033611D"/>
    <w:rsid w:val="00337BD0"/>
    <w:rsid w:val="00337DAB"/>
    <w:rsid w:val="00342E01"/>
    <w:rsid w:val="00344D68"/>
    <w:rsid w:val="00345C35"/>
    <w:rsid w:val="00345E41"/>
    <w:rsid w:val="00346256"/>
    <w:rsid w:val="003463EB"/>
    <w:rsid w:val="00346DD7"/>
    <w:rsid w:val="00350763"/>
    <w:rsid w:val="00350C24"/>
    <w:rsid w:val="0035175B"/>
    <w:rsid w:val="00351DBB"/>
    <w:rsid w:val="00353165"/>
    <w:rsid w:val="003556BB"/>
    <w:rsid w:val="0035662B"/>
    <w:rsid w:val="003573A1"/>
    <w:rsid w:val="00357A63"/>
    <w:rsid w:val="00360DD1"/>
    <w:rsid w:val="00365508"/>
    <w:rsid w:val="003656D6"/>
    <w:rsid w:val="003656E1"/>
    <w:rsid w:val="00366041"/>
    <w:rsid w:val="003661A8"/>
    <w:rsid w:val="003662B7"/>
    <w:rsid w:val="003662BF"/>
    <w:rsid w:val="00370AD7"/>
    <w:rsid w:val="003718B7"/>
    <w:rsid w:val="003723BC"/>
    <w:rsid w:val="00372B44"/>
    <w:rsid w:val="00373371"/>
    <w:rsid w:val="003734B4"/>
    <w:rsid w:val="00373B83"/>
    <w:rsid w:val="00374C57"/>
    <w:rsid w:val="0037740D"/>
    <w:rsid w:val="003774BB"/>
    <w:rsid w:val="00380B18"/>
    <w:rsid w:val="003852DA"/>
    <w:rsid w:val="0038696A"/>
    <w:rsid w:val="00390F0A"/>
    <w:rsid w:val="00391E17"/>
    <w:rsid w:val="0039313A"/>
    <w:rsid w:val="00397914"/>
    <w:rsid w:val="00397AAB"/>
    <w:rsid w:val="003A1E92"/>
    <w:rsid w:val="003A2397"/>
    <w:rsid w:val="003A2522"/>
    <w:rsid w:val="003A408F"/>
    <w:rsid w:val="003A5755"/>
    <w:rsid w:val="003A5E9B"/>
    <w:rsid w:val="003A6365"/>
    <w:rsid w:val="003A6F91"/>
    <w:rsid w:val="003A73B4"/>
    <w:rsid w:val="003A758C"/>
    <w:rsid w:val="003B04FC"/>
    <w:rsid w:val="003B3A81"/>
    <w:rsid w:val="003B4197"/>
    <w:rsid w:val="003B5491"/>
    <w:rsid w:val="003B6D19"/>
    <w:rsid w:val="003C192F"/>
    <w:rsid w:val="003C3795"/>
    <w:rsid w:val="003C4F05"/>
    <w:rsid w:val="003C58C0"/>
    <w:rsid w:val="003D1A86"/>
    <w:rsid w:val="003D2124"/>
    <w:rsid w:val="003D3256"/>
    <w:rsid w:val="003D34C4"/>
    <w:rsid w:val="003D4681"/>
    <w:rsid w:val="003D5F92"/>
    <w:rsid w:val="003D643A"/>
    <w:rsid w:val="003E0D30"/>
    <w:rsid w:val="003E1CF7"/>
    <w:rsid w:val="003E33A7"/>
    <w:rsid w:val="003E340B"/>
    <w:rsid w:val="003E4927"/>
    <w:rsid w:val="003E4BC6"/>
    <w:rsid w:val="003E5663"/>
    <w:rsid w:val="003E6E02"/>
    <w:rsid w:val="003E751F"/>
    <w:rsid w:val="003F0746"/>
    <w:rsid w:val="003F15D3"/>
    <w:rsid w:val="003F1924"/>
    <w:rsid w:val="003F328B"/>
    <w:rsid w:val="003F4710"/>
    <w:rsid w:val="003F4AFC"/>
    <w:rsid w:val="003F5B4F"/>
    <w:rsid w:val="003F6B58"/>
    <w:rsid w:val="00404984"/>
    <w:rsid w:val="00404AA1"/>
    <w:rsid w:val="00406675"/>
    <w:rsid w:val="00410481"/>
    <w:rsid w:val="00413B1F"/>
    <w:rsid w:val="00414458"/>
    <w:rsid w:val="00415151"/>
    <w:rsid w:val="00420BF9"/>
    <w:rsid w:val="004236C7"/>
    <w:rsid w:val="00425CD3"/>
    <w:rsid w:val="0042665A"/>
    <w:rsid w:val="004306E2"/>
    <w:rsid w:val="004309ED"/>
    <w:rsid w:val="00430AB1"/>
    <w:rsid w:val="00431C81"/>
    <w:rsid w:val="004326F7"/>
    <w:rsid w:val="00432B71"/>
    <w:rsid w:val="00434EE1"/>
    <w:rsid w:val="00435868"/>
    <w:rsid w:val="0044171F"/>
    <w:rsid w:val="00445D1E"/>
    <w:rsid w:val="004460C0"/>
    <w:rsid w:val="00446751"/>
    <w:rsid w:val="00446EEA"/>
    <w:rsid w:val="00447435"/>
    <w:rsid w:val="00447A1E"/>
    <w:rsid w:val="00447B8F"/>
    <w:rsid w:val="00451364"/>
    <w:rsid w:val="00451925"/>
    <w:rsid w:val="00454D61"/>
    <w:rsid w:val="00456F5F"/>
    <w:rsid w:val="0045777E"/>
    <w:rsid w:val="00460135"/>
    <w:rsid w:val="0046199B"/>
    <w:rsid w:val="0046249F"/>
    <w:rsid w:val="00462505"/>
    <w:rsid w:val="004626B2"/>
    <w:rsid w:val="00463F82"/>
    <w:rsid w:val="00465CB3"/>
    <w:rsid w:val="004668A8"/>
    <w:rsid w:val="004704F8"/>
    <w:rsid w:val="0047072C"/>
    <w:rsid w:val="004707B6"/>
    <w:rsid w:val="00471F6C"/>
    <w:rsid w:val="004724C6"/>
    <w:rsid w:val="00473471"/>
    <w:rsid w:val="0047368F"/>
    <w:rsid w:val="0047454E"/>
    <w:rsid w:val="004745DC"/>
    <w:rsid w:val="00474EDB"/>
    <w:rsid w:val="00474F0E"/>
    <w:rsid w:val="00475433"/>
    <w:rsid w:val="00475F28"/>
    <w:rsid w:val="00477633"/>
    <w:rsid w:val="00480465"/>
    <w:rsid w:val="004821FC"/>
    <w:rsid w:val="00482B72"/>
    <w:rsid w:val="004835C8"/>
    <w:rsid w:val="00484406"/>
    <w:rsid w:val="004860A2"/>
    <w:rsid w:val="0048626C"/>
    <w:rsid w:val="0049019B"/>
    <w:rsid w:val="0049363F"/>
    <w:rsid w:val="00494246"/>
    <w:rsid w:val="00496094"/>
    <w:rsid w:val="004A03F3"/>
    <w:rsid w:val="004A1EEF"/>
    <w:rsid w:val="004A4A9C"/>
    <w:rsid w:val="004A4D58"/>
    <w:rsid w:val="004A4E5D"/>
    <w:rsid w:val="004A7B1A"/>
    <w:rsid w:val="004A7D24"/>
    <w:rsid w:val="004B178E"/>
    <w:rsid w:val="004B2439"/>
    <w:rsid w:val="004B3609"/>
    <w:rsid w:val="004B42F0"/>
    <w:rsid w:val="004B4398"/>
    <w:rsid w:val="004B4715"/>
    <w:rsid w:val="004B5A6A"/>
    <w:rsid w:val="004C2618"/>
    <w:rsid w:val="004C2D6B"/>
    <w:rsid w:val="004C3513"/>
    <w:rsid w:val="004C3E32"/>
    <w:rsid w:val="004C5589"/>
    <w:rsid w:val="004C5EEB"/>
    <w:rsid w:val="004C752E"/>
    <w:rsid w:val="004D0DE4"/>
    <w:rsid w:val="004D189F"/>
    <w:rsid w:val="004D37A8"/>
    <w:rsid w:val="004D37FC"/>
    <w:rsid w:val="004D3C2B"/>
    <w:rsid w:val="004D554F"/>
    <w:rsid w:val="004D5B4A"/>
    <w:rsid w:val="004D6138"/>
    <w:rsid w:val="004D6B31"/>
    <w:rsid w:val="004D74BA"/>
    <w:rsid w:val="004E1BA0"/>
    <w:rsid w:val="004E2C6A"/>
    <w:rsid w:val="004E4E1B"/>
    <w:rsid w:val="004F07C4"/>
    <w:rsid w:val="004F2351"/>
    <w:rsid w:val="004F3BB5"/>
    <w:rsid w:val="004F46A5"/>
    <w:rsid w:val="004F4A8F"/>
    <w:rsid w:val="004F53A0"/>
    <w:rsid w:val="004F56F6"/>
    <w:rsid w:val="004F5C0D"/>
    <w:rsid w:val="004F692E"/>
    <w:rsid w:val="004F72EC"/>
    <w:rsid w:val="004F736F"/>
    <w:rsid w:val="004F7D7D"/>
    <w:rsid w:val="00500827"/>
    <w:rsid w:val="00500DCC"/>
    <w:rsid w:val="005011E1"/>
    <w:rsid w:val="005062F5"/>
    <w:rsid w:val="00506578"/>
    <w:rsid w:val="0050742B"/>
    <w:rsid w:val="00507625"/>
    <w:rsid w:val="00507C51"/>
    <w:rsid w:val="00511887"/>
    <w:rsid w:val="005127D3"/>
    <w:rsid w:val="005138C7"/>
    <w:rsid w:val="0051419E"/>
    <w:rsid w:val="00514B9F"/>
    <w:rsid w:val="005158C9"/>
    <w:rsid w:val="0052053B"/>
    <w:rsid w:val="00522162"/>
    <w:rsid w:val="00523A98"/>
    <w:rsid w:val="00523BCD"/>
    <w:rsid w:val="00523D29"/>
    <w:rsid w:val="00524F5B"/>
    <w:rsid w:val="00525C7F"/>
    <w:rsid w:val="00526E7D"/>
    <w:rsid w:val="0052704A"/>
    <w:rsid w:val="00530371"/>
    <w:rsid w:val="005307E0"/>
    <w:rsid w:val="00530DB7"/>
    <w:rsid w:val="00530F7A"/>
    <w:rsid w:val="00533868"/>
    <w:rsid w:val="0053386F"/>
    <w:rsid w:val="00533CA6"/>
    <w:rsid w:val="00534C26"/>
    <w:rsid w:val="00534F38"/>
    <w:rsid w:val="005370BD"/>
    <w:rsid w:val="00537DEF"/>
    <w:rsid w:val="0054028E"/>
    <w:rsid w:val="005409CC"/>
    <w:rsid w:val="00540E4B"/>
    <w:rsid w:val="00543029"/>
    <w:rsid w:val="00543705"/>
    <w:rsid w:val="005467D9"/>
    <w:rsid w:val="00547C3B"/>
    <w:rsid w:val="00550730"/>
    <w:rsid w:val="00551D52"/>
    <w:rsid w:val="0055595D"/>
    <w:rsid w:val="00556A66"/>
    <w:rsid w:val="00556CD3"/>
    <w:rsid w:val="00556D97"/>
    <w:rsid w:val="005575E4"/>
    <w:rsid w:val="005628B9"/>
    <w:rsid w:val="0056330B"/>
    <w:rsid w:val="00564717"/>
    <w:rsid w:val="00564D52"/>
    <w:rsid w:val="005675EA"/>
    <w:rsid w:val="005733EF"/>
    <w:rsid w:val="005738AD"/>
    <w:rsid w:val="005746B4"/>
    <w:rsid w:val="00575459"/>
    <w:rsid w:val="00575807"/>
    <w:rsid w:val="00576001"/>
    <w:rsid w:val="00577FB5"/>
    <w:rsid w:val="00582C31"/>
    <w:rsid w:val="0058669F"/>
    <w:rsid w:val="00586963"/>
    <w:rsid w:val="00586D08"/>
    <w:rsid w:val="00587EF9"/>
    <w:rsid w:val="00591341"/>
    <w:rsid w:val="00592CB8"/>
    <w:rsid w:val="005938F4"/>
    <w:rsid w:val="0059752E"/>
    <w:rsid w:val="005A03A8"/>
    <w:rsid w:val="005A0A78"/>
    <w:rsid w:val="005A127F"/>
    <w:rsid w:val="005A19A5"/>
    <w:rsid w:val="005A20FC"/>
    <w:rsid w:val="005A3DC7"/>
    <w:rsid w:val="005A3EF5"/>
    <w:rsid w:val="005A4026"/>
    <w:rsid w:val="005A462D"/>
    <w:rsid w:val="005A472E"/>
    <w:rsid w:val="005A61FF"/>
    <w:rsid w:val="005A6679"/>
    <w:rsid w:val="005A7168"/>
    <w:rsid w:val="005A77CD"/>
    <w:rsid w:val="005A791F"/>
    <w:rsid w:val="005B48BA"/>
    <w:rsid w:val="005B5106"/>
    <w:rsid w:val="005B5682"/>
    <w:rsid w:val="005B61AE"/>
    <w:rsid w:val="005B6CF0"/>
    <w:rsid w:val="005C06A4"/>
    <w:rsid w:val="005C06AB"/>
    <w:rsid w:val="005C0A5E"/>
    <w:rsid w:val="005C10A5"/>
    <w:rsid w:val="005C1682"/>
    <w:rsid w:val="005C1CC2"/>
    <w:rsid w:val="005C2526"/>
    <w:rsid w:val="005C3D62"/>
    <w:rsid w:val="005C4770"/>
    <w:rsid w:val="005C50D1"/>
    <w:rsid w:val="005C6539"/>
    <w:rsid w:val="005C7679"/>
    <w:rsid w:val="005D125E"/>
    <w:rsid w:val="005D1D3C"/>
    <w:rsid w:val="005D3388"/>
    <w:rsid w:val="005D3BFB"/>
    <w:rsid w:val="005D4281"/>
    <w:rsid w:val="005D63E6"/>
    <w:rsid w:val="005D6514"/>
    <w:rsid w:val="005E0884"/>
    <w:rsid w:val="005E1057"/>
    <w:rsid w:val="005E19F3"/>
    <w:rsid w:val="005E1C02"/>
    <w:rsid w:val="005E2F4E"/>
    <w:rsid w:val="005E4669"/>
    <w:rsid w:val="005E4EF8"/>
    <w:rsid w:val="005E56D4"/>
    <w:rsid w:val="005E5E75"/>
    <w:rsid w:val="005E76A7"/>
    <w:rsid w:val="005E794F"/>
    <w:rsid w:val="005E7BAA"/>
    <w:rsid w:val="005F01E3"/>
    <w:rsid w:val="005F2AEF"/>
    <w:rsid w:val="005F2EE7"/>
    <w:rsid w:val="005F43F2"/>
    <w:rsid w:val="005F4941"/>
    <w:rsid w:val="005F4CCC"/>
    <w:rsid w:val="005F72B1"/>
    <w:rsid w:val="005F7364"/>
    <w:rsid w:val="00601188"/>
    <w:rsid w:val="006017E9"/>
    <w:rsid w:val="00601DB6"/>
    <w:rsid w:val="00604B28"/>
    <w:rsid w:val="00605F9F"/>
    <w:rsid w:val="006110EF"/>
    <w:rsid w:val="00611CDA"/>
    <w:rsid w:val="00614ABD"/>
    <w:rsid w:val="00621879"/>
    <w:rsid w:val="00622147"/>
    <w:rsid w:val="00623D3D"/>
    <w:rsid w:val="00623F00"/>
    <w:rsid w:val="00623F22"/>
    <w:rsid w:val="00624425"/>
    <w:rsid w:val="006278DF"/>
    <w:rsid w:val="00627D0E"/>
    <w:rsid w:val="00632163"/>
    <w:rsid w:val="00632855"/>
    <w:rsid w:val="00632F94"/>
    <w:rsid w:val="00635720"/>
    <w:rsid w:val="00635910"/>
    <w:rsid w:val="00644A68"/>
    <w:rsid w:val="00644F2C"/>
    <w:rsid w:val="006465CC"/>
    <w:rsid w:val="006474EA"/>
    <w:rsid w:val="00647ABC"/>
    <w:rsid w:val="00650FB9"/>
    <w:rsid w:val="006521E6"/>
    <w:rsid w:val="00652529"/>
    <w:rsid w:val="006532CD"/>
    <w:rsid w:val="00654C50"/>
    <w:rsid w:val="0065575F"/>
    <w:rsid w:val="00656F4C"/>
    <w:rsid w:val="00660114"/>
    <w:rsid w:val="00661270"/>
    <w:rsid w:val="00662C49"/>
    <w:rsid w:val="00663690"/>
    <w:rsid w:val="00665C84"/>
    <w:rsid w:val="00666D52"/>
    <w:rsid w:val="00667E6E"/>
    <w:rsid w:val="00667EEA"/>
    <w:rsid w:val="0067004A"/>
    <w:rsid w:val="00671132"/>
    <w:rsid w:val="006732B8"/>
    <w:rsid w:val="00673B1F"/>
    <w:rsid w:val="00673BAF"/>
    <w:rsid w:val="00674649"/>
    <w:rsid w:val="006747DA"/>
    <w:rsid w:val="0067664D"/>
    <w:rsid w:val="006770D7"/>
    <w:rsid w:val="0067761F"/>
    <w:rsid w:val="006818D6"/>
    <w:rsid w:val="0068296B"/>
    <w:rsid w:val="00682FA1"/>
    <w:rsid w:val="006922E5"/>
    <w:rsid w:val="00693E95"/>
    <w:rsid w:val="006951E5"/>
    <w:rsid w:val="006952B8"/>
    <w:rsid w:val="00696632"/>
    <w:rsid w:val="0069713C"/>
    <w:rsid w:val="0069799B"/>
    <w:rsid w:val="006A168E"/>
    <w:rsid w:val="006A30B9"/>
    <w:rsid w:val="006A4812"/>
    <w:rsid w:val="006A70E6"/>
    <w:rsid w:val="006B1008"/>
    <w:rsid w:val="006B11C0"/>
    <w:rsid w:val="006B2094"/>
    <w:rsid w:val="006B4602"/>
    <w:rsid w:val="006B4E42"/>
    <w:rsid w:val="006B5661"/>
    <w:rsid w:val="006B7DDB"/>
    <w:rsid w:val="006C053D"/>
    <w:rsid w:val="006C0991"/>
    <w:rsid w:val="006C0DD5"/>
    <w:rsid w:val="006C3421"/>
    <w:rsid w:val="006C3C8A"/>
    <w:rsid w:val="006C6B90"/>
    <w:rsid w:val="006D0262"/>
    <w:rsid w:val="006D04F0"/>
    <w:rsid w:val="006D1274"/>
    <w:rsid w:val="006D26EC"/>
    <w:rsid w:val="006D2881"/>
    <w:rsid w:val="006D338C"/>
    <w:rsid w:val="006D392B"/>
    <w:rsid w:val="006D3E93"/>
    <w:rsid w:val="006D68E0"/>
    <w:rsid w:val="006D7080"/>
    <w:rsid w:val="006D737A"/>
    <w:rsid w:val="006E0D0C"/>
    <w:rsid w:val="006E2E3B"/>
    <w:rsid w:val="006E3297"/>
    <w:rsid w:val="006E383A"/>
    <w:rsid w:val="006E4A24"/>
    <w:rsid w:val="006E54E2"/>
    <w:rsid w:val="006E707E"/>
    <w:rsid w:val="006F130A"/>
    <w:rsid w:val="006F1FAB"/>
    <w:rsid w:val="006F22DE"/>
    <w:rsid w:val="006F2503"/>
    <w:rsid w:val="006F40CC"/>
    <w:rsid w:val="006F592A"/>
    <w:rsid w:val="006F619C"/>
    <w:rsid w:val="006F76AB"/>
    <w:rsid w:val="00702EB2"/>
    <w:rsid w:val="00707EE8"/>
    <w:rsid w:val="00707F1D"/>
    <w:rsid w:val="00710C57"/>
    <w:rsid w:val="007118A1"/>
    <w:rsid w:val="007126E5"/>
    <w:rsid w:val="00713C7D"/>
    <w:rsid w:val="00713D8F"/>
    <w:rsid w:val="00714FA3"/>
    <w:rsid w:val="00720054"/>
    <w:rsid w:val="0072010E"/>
    <w:rsid w:val="007219A3"/>
    <w:rsid w:val="00723881"/>
    <w:rsid w:val="00725258"/>
    <w:rsid w:val="00726480"/>
    <w:rsid w:val="00727D3B"/>
    <w:rsid w:val="00730F69"/>
    <w:rsid w:val="007317EB"/>
    <w:rsid w:val="007352CF"/>
    <w:rsid w:val="00735511"/>
    <w:rsid w:val="00735F54"/>
    <w:rsid w:val="00736973"/>
    <w:rsid w:val="00737EB8"/>
    <w:rsid w:val="007447FE"/>
    <w:rsid w:val="00744EAA"/>
    <w:rsid w:val="00746D9A"/>
    <w:rsid w:val="00751AA6"/>
    <w:rsid w:val="00751C07"/>
    <w:rsid w:val="00752FC5"/>
    <w:rsid w:val="00753812"/>
    <w:rsid w:val="0075423A"/>
    <w:rsid w:val="0075510D"/>
    <w:rsid w:val="007611DC"/>
    <w:rsid w:val="00761818"/>
    <w:rsid w:val="00761AEB"/>
    <w:rsid w:val="0076215B"/>
    <w:rsid w:val="00763975"/>
    <w:rsid w:val="007645BE"/>
    <w:rsid w:val="00764891"/>
    <w:rsid w:val="00764BB4"/>
    <w:rsid w:val="00766812"/>
    <w:rsid w:val="00766D0B"/>
    <w:rsid w:val="00766F29"/>
    <w:rsid w:val="00767586"/>
    <w:rsid w:val="00771692"/>
    <w:rsid w:val="0077276E"/>
    <w:rsid w:val="0077389A"/>
    <w:rsid w:val="007739AC"/>
    <w:rsid w:val="00773F83"/>
    <w:rsid w:val="00774859"/>
    <w:rsid w:val="007751E2"/>
    <w:rsid w:val="00776275"/>
    <w:rsid w:val="00776895"/>
    <w:rsid w:val="00776A63"/>
    <w:rsid w:val="00777456"/>
    <w:rsid w:val="007800AA"/>
    <w:rsid w:val="00781257"/>
    <w:rsid w:val="00782558"/>
    <w:rsid w:val="00783007"/>
    <w:rsid w:val="007830AC"/>
    <w:rsid w:val="0078311A"/>
    <w:rsid w:val="007833B5"/>
    <w:rsid w:val="007853F8"/>
    <w:rsid w:val="00785B4F"/>
    <w:rsid w:val="00786401"/>
    <w:rsid w:val="0078778B"/>
    <w:rsid w:val="0078781F"/>
    <w:rsid w:val="0079004B"/>
    <w:rsid w:val="0079185D"/>
    <w:rsid w:val="007939A7"/>
    <w:rsid w:val="00793F9F"/>
    <w:rsid w:val="00796660"/>
    <w:rsid w:val="00796D7E"/>
    <w:rsid w:val="007A247C"/>
    <w:rsid w:val="007A43DD"/>
    <w:rsid w:val="007A45E7"/>
    <w:rsid w:val="007A49E4"/>
    <w:rsid w:val="007A5BCE"/>
    <w:rsid w:val="007A6232"/>
    <w:rsid w:val="007A77DA"/>
    <w:rsid w:val="007B1B8F"/>
    <w:rsid w:val="007B5D0B"/>
    <w:rsid w:val="007B62CC"/>
    <w:rsid w:val="007C5ACC"/>
    <w:rsid w:val="007C6A47"/>
    <w:rsid w:val="007D081D"/>
    <w:rsid w:val="007D21F2"/>
    <w:rsid w:val="007D3041"/>
    <w:rsid w:val="007D4C75"/>
    <w:rsid w:val="007D6885"/>
    <w:rsid w:val="007E1BA0"/>
    <w:rsid w:val="007E2122"/>
    <w:rsid w:val="007E4555"/>
    <w:rsid w:val="007E465E"/>
    <w:rsid w:val="007E61E8"/>
    <w:rsid w:val="007E6495"/>
    <w:rsid w:val="007E67C9"/>
    <w:rsid w:val="007E6EB2"/>
    <w:rsid w:val="007E78FC"/>
    <w:rsid w:val="007F0B33"/>
    <w:rsid w:val="007F1316"/>
    <w:rsid w:val="007F494B"/>
    <w:rsid w:val="007F4A73"/>
    <w:rsid w:val="007F76B0"/>
    <w:rsid w:val="00800665"/>
    <w:rsid w:val="008007AB"/>
    <w:rsid w:val="008015A6"/>
    <w:rsid w:val="00801BC6"/>
    <w:rsid w:val="0080341D"/>
    <w:rsid w:val="00806061"/>
    <w:rsid w:val="0081006E"/>
    <w:rsid w:val="008108F5"/>
    <w:rsid w:val="00811423"/>
    <w:rsid w:val="008155FD"/>
    <w:rsid w:val="00816374"/>
    <w:rsid w:val="00816866"/>
    <w:rsid w:val="0082058F"/>
    <w:rsid w:val="008260A1"/>
    <w:rsid w:val="008262CB"/>
    <w:rsid w:val="0083165B"/>
    <w:rsid w:val="008318C6"/>
    <w:rsid w:val="008324EC"/>
    <w:rsid w:val="0083508A"/>
    <w:rsid w:val="008359F3"/>
    <w:rsid w:val="00841927"/>
    <w:rsid w:val="0084199D"/>
    <w:rsid w:val="00844C52"/>
    <w:rsid w:val="00845949"/>
    <w:rsid w:val="00850896"/>
    <w:rsid w:val="008513F1"/>
    <w:rsid w:val="00852463"/>
    <w:rsid w:val="0085288B"/>
    <w:rsid w:val="008528C4"/>
    <w:rsid w:val="00854620"/>
    <w:rsid w:val="00855EF3"/>
    <w:rsid w:val="00857324"/>
    <w:rsid w:val="00857870"/>
    <w:rsid w:val="00857E12"/>
    <w:rsid w:val="0086026C"/>
    <w:rsid w:val="00860B0D"/>
    <w:rsid w:val="00862250"/>
    <w:rsid w:val="0086544C"/>
    <w:rsid w:val="00870168"/>
    <w:rsid w:val="00870702"/>
    <w:rsid w:val="00871F94"/>
    <w:rsid w:val="008735E4"/>
    <w:rsid w:val="00874485"/>
    <w:rsid w:val="008750AD"/>
    <w:rsid w:val="00875AE8"/>
    <w:rsid w:val="00876935"/>
    <w:rsid w:val="00880BCC"/>
    <w:rsid w:val="008811C7"/>
    <w:rsid w:val="00882154"/>
    <w:rsid w:val="00882B4C"/>
    <w:rsid w:val="00884996"/>
    <w:rsid w:val="0088548A"/>
    <w:rsid w:val="00885AE7"/>
    <w:rsid w:val="00885AF8"/>
    <w:rsid w:val="00886377"/>
    <w:rsid w:val="008869A1"/>
    <w:rsid w:val="00887036"/>
    <w:rsid w:val="008907B5"/>
    <w:rsid w:val="00891C2E"/>
    <w:rsid w:val="00891EF3"/>
    <w:rsid w:val="00893068"/>
    <w:rsid w:val="0089344F"/>
    <w:rsid w:val="008964E7"/>
    <w:rsid w:val="008A0A83"/>
    <w:rsid w:val="008A1237"/>
    <w:rsid w:val="008A347A"/>
    <w:rsid w:val="008A4956"/>
    <w:rsid w:val="008B042F"/>
    <w:rsid w:val="008B1BB0"/>
    <w:rsid w:val="008B24A4"/>
    <w:rsid w:val="008B25A1"/>
    <w:rsid w:val="008B30D2"/>
    <w:rsid w:val="008B3F33"/>
    <w:rsid w:val="008B60E3"/>
    <w:rsid w:val="008B672D"/>
    <w:rsid w:val="008B705E"/>
    <w:rsid w:val="008B7722"/>
    <w:rsid w:val="008C25B6"/>
    <w:rsid w:val="008C3617"/>
    <w:rsid w:val="008C59E5"/>
    <w:rsid w:val="008C5BE5"/>
    <w:rsid w:val="008C6A22"/>
    <w:rsid w:val="008C7094"/>
    <w:rsid w:val="008C76C8"/>
    <w:rsid w:val="008D0646"/>
    <w:rsid w:val="008D1A2C"/>
    <w:rsid w:val="008D3207"/>
    <w:rsid w:val="008D71C5"/>
    <w:rsid w:val="008E17F3"/>
    <w:rsid w:val="008E2EB5"/>
    <w:rsid w:val="008E35B7"/>
    <w:rsid w:val="008E37B5"/>
    <w:rsid w:val="008E4B18"/>
    <w:rsid w:val="008E7885"/>
    <w:rsid w:val="008E78A3"/>
    <w:rsid w:val="008E7C68"/>
    <w:rsid w:val="008E7F57"/>
    <w:rsid w:val="008F0519"/>
    <w:rsid w:val="008F1F02"/>
    <w:rsid w:val="008F2F70"/>
    <w:rsid w:val="008F3018"/>
    <w:rsid w:val="008F33C5"/>
    <w:rsid w:val="008F46E0"/>
    <w:rsid w:val="008F594B"/>
    <w:rsid w:val="008F6695"/>
    <w:rsid w:val="008F71F8"/>
    <w:rsid w:val="008F765F"/>
    <w:rsid w:val="00902A8A"/>
    <w:rsid w:val="0090362D"/>
    <w:rsid w:val="009050F4"/>
    <w:rsid w:val="00905787"/>
    <w:rsid w:val="00906EF4"/>
    <w:rsid w:val="009079AC"/>
    <w:rsid w:val="0091049E"/>
    <w:rsid w:val="00910C31"/>
    <w:rsid w:val="00913057"/>
    <w:rsid w:val="00914577"/>
    <w:rsid w:val="00914A4E"/>
    <w:rsid w:val="009171DE"/>
    <w:rsid w:val="00917C88"/>
    <w:rsid w:val="00921791"/>
    <w:rsid w:val="00921A3F"/>
    <w:rsid w:val="009223EF"/>
    <w:rsid w:val="0092291D"/>
    <w:rsid w:val="00927620"/>
    <w:rsid w:val="0092798E"/>
    <w:rsid w:val="00927A6F"/>
    <w:rsid w:val="00927BBB"/>
    <w:rsid w:val="00932897"/>
    <w:rsid w:val="0093408C"/>
    <w:rsid w:val="0093569E"/>
    <w:rsid w:val="00935AD7"/>
    <w:rsid w:val="0093721F"/>
    <w:rsid w:val="00937FE9"/>
    <w:rsid w:val="009431E5"/>
    <w:rsid w:val="00944A00"/>
    <w:rsid w:val="00945F86"/>
    <w:rsid w:val="009473BD"/>
    <w:rsid w:val="009505A6"/>
    <w:rsid w:val="0095351C"/>
    <w:rsid w:val="00954860"/>
    <w:rsid w:val="009551DE"/>
    <w:rsid w:val="00955FC1"/>
    <w:rsid w:val="0095792E"/>
    <w:rsid w:val="009618E9"/>
    <w:rsid w:val="009632D3"/>
    <w:rsid w:val="009648D2"/>
    <w:rsid w:val="00966878"/>
    <w:rsid w:val="00967103"/>
    <w:rsid w:val="009671F1"/>
    <w:rsid w:val="00967359"/>
    <w:rsid w:val="009679C0"/>
    <w:rsid w:val="00970C40"/>
    <w:rsid w:val="009724DD"/>
    <w:rsid w:val="0097308A"/>
    <w:rsid w:val="0097462A"/>
    <w:rsid w:val="00974BC9"/>
    <w:rsid w:val="0097573E"/>
    <w:rsid w:val="00975CDE"/>
    <w:rsid w:val="00977449"/>
    <w:rsid w:val="00980369"/>
    <w:rsid w:val="00981175"/>
    <w:rsid w:val="0098118B"/>
    <w:rsid w:val="00981950"/>
    <w:rsid w:val="00981D6C"/>
    <w:rsid w:val="0098488C"/>
    <w:rsid w:val="00986071"/>
    <w:rsid w:val="00986A70"/>
    <w:rsid w:val="00987283"/>
    <w:rsid w:val="00991112"/>
    <w:rsid w:val="00992807"/>
    <w:rsid w:val="00994530"/>
    <w:rsid w:val="00995853"/>
    <w:rsid w:val="009958FC"/>
    <w:rsid w:val="009960A0"/>
    <w:rsid w:val="00996618"/>
    <w:rsid w:val="009A05E2"/>
    <w:rsid w:val="009A0AB4"/>
    <w:rsid w:val="009A2892"/>
    <w:rsid w:val="009A414A"/>
    <w:rsid w:val="009A4E85"/>
    <w:rsid w:val="009A5121"/>
    <w:rsid w:val="009A6157"/>
    <w:rsid w:val="009B06C2"/>
    <w:rsid w:val="009B15E9"/>
    <w:rsid w:val="009B1A86"/>
    <w:rsid w:val="009B2B95"/>
    <w:rsid w:val="009B7226"/>
    <w:rsid w:val="009B78B9"/>
    <w:rsid w:val="009B79AE"/>
    <w:rsid w:val="009B7D48"/>
    <w:rsid w:val="009C0413"/>
    <w:rsid w:val="009C1562"/>
    <w:rsid w:val="009C1567"/>
    <w:rsid w:val="009C1590"/>
    <w:rsid w:val="009C3B3D"/>
    <w:rsid w:val="009C4229"/>
    <w:rsid w:val="009C52BC"/>
    <w:rsid w:val="009C54E8"/>
    <w:rsid w:val="009C5B22"/>
    <w:rsid w:val="009C628D"/>
    <w:rsid w:val="009C7082"/>
    <w:rsid w:val="009C74B1"/>
    <w:rsid w:val="009D33A4"/>
    <w:rsid w:val="009D3BF4"/>
    <w:rsid w:val="009D7E3A"/>
    <w:rsid w:val="009E1401"/>
    <w:rsid w:val="009E172A"/>
    <w:rsid w:val="009E1AA1"/>
    <w:rsid w:val="009E3F84"/>
    <w:rsid w:val="009E531F"/>
    <w:rsid w:val="009E6CC4"/>
    <w:rsid w:val="009E73BA"/>
    <w:rsid w:val="009E7B79"/>
    <w:rsid w:val="009F1249"/>
    <w:rsid w:val="009F3E86"/>
    <w:rsid w:val="009F623E"/>
    <w:rsid w:val="009F6A96"/>
    <w:rsid w:val="009F6CF3"/>
    <w:rsid w:val="00A008F5"/>
    <w:rsid w:val="00A01BFA"/>
    <w:rsid w:val="00A02481"/>
    <w:rsid w:val="00A06462"/>
    <w:rsid w:val="00A066FC"/>
    <w:rsid w:val="00A06EB9"/>
    <w:rsid w:val="00A100E8"/>
    <w:rsid w:val="00A101FC"/>
    <w:rsid w:val="00A10986"/>
    <w:rsid w:val="00A12496"/>
    <w:rsid w:val="00A12EC0"/>
    <w:rsid w:val="00A15523"/>
    <w:rsid w:val="00A168AC"/>
    <w:rsid w:val="00A16F18"/>
    <w:rsid w:val="00A20608"/>
    <w:rsid w:val="00A22E0C"/>
    <w:rsid w:val="00A23A16"/>
    <w:rsid w:val="00A23EA0"/>
    <w:rsid w:val="00A256DF"/>
    <w:rsid w:val="00A2716A"/>
    <w:rsid w:val="00A32A38"/>
    <w:rsid w:val="00A32F66"/>
    <w:rsid w:val="00A36BDA"/>
    <w:rsid w:val="00A40095"/>
    <w:rsid w:val="00A405A9"/>
    <w:rsid w:val="00A4080F"/>
    <w:rsid w:val="00A43B09"/>
    <w:rsid w:val="00A4541C"/>
    <w:rsid w:val="00A46461"/>
    <w:rsid w:val="00A47631"/>
    <w:rsid w:val="00A47C5D"/>
    <w:rsid w:val="00A500F1"/>
    <w:rsid w:val="00A531A0"/>
    <w:rsid w:val="00A53F78"/>
    <w:rsid w:val="00A55D55"/>
    <w:rsid w:val="00A56480"/>
    <w:rsid w:val="00A56B1B"/>
    <w:rsid w:val="00A57613"/>
    <w:rsid w:val="00A57C91"/>
    <w:rsid w:val="00A60339"/>
    <w:rsid w:val="00A61F1F"/>
    <w:rsid w:val="00A647B8"/>
    <w:rsid w:val="00A650F4"/>
    <w:rsid w:val="00A66985"/>
    <w:rsid w:val="00A71B42"/>
    <w:rsid w:val="00A71E3E"/>
    <w:rsid w:val="00A72A0E"/>
    <w:rsid w:val="00A7485C"/>
    <w:rsid w:val="00A74DD0"/>
    <w:rsid w:val="00A7530A"/>
    <w:rsid w:val="00A76877"/>
    <w:rsid w:val="00A77B39"/>
    <w:rsid w:val="00A77CC9"/>
    <w:rsid w:val="00A80649"/>
    <w:rsid w:val="00A807F0"/>
    <w:rsid w:val="00A8355D"/>
    <w:rsid w:val="00A8474A"/>
    <w:rsid w:val="00A84A8D"/>
    <w:rsid w:val="00A84DCD"/>
    <w:rsid w:val="00A8740D"/>
    <w:rsid w:val="00A911BC"/>
    <w:rsid w:val="00A92269"/>
    <w:rsid w:val="00A92DFB"/>
    <w:rsid w:val="00A9394F"/>
    <w:rsid w:val="00A944ED"/>
    <w:rsid w:val="00A95AAD"/>
    <w:rsid w:val="00A95E2A"/>
    <w:rsid w:val="00A972E9"/>
    <w:rsid w:val="00AA04F1"/>
    <w:rsid w:val="00AA118F"/>
    <w:rsid w:val="00AA210F"/>
    <w:rsid w:val="00AA49D0"/>
    <w:rsid w:val="00AA4D66"/>
    <w:rsid w:val="00AA5C43"/>
    <w:rsid w:val="00AA755D"/>
    <w:rsid w:val="00AA7CDB"/>
    <w:rsid w:val="00AB0110"/>
    <w:rsid w:val="00AB1BBA"/>
    <w:rsid w:val="00AB2D78"/>
    <w:rsid w:val="00AB3CE8"/>
    <w:rsid w:val="00AB7A09"/>
    <w:rsid w:val="00AC0247"/>
    <w:rsid w:val="00AC2A10"/>
    <w:rsid w:val="00AC366D"/>
    <w:rsid w:val="00AC3D6E"/>
    <w:rsid w:val="00AC5130"/>
    <w:rsid w:val="00AC63D3"/>
    <w:rsid w:val="00AC64E6"/>
    <w:rsid w:val="00AD4104"/>
    <w:rsid w:val="00AD518B"/>
    <w:rsid w:val="00AD5BE0"/>
    <w:rsid w:val="00AE0FDA"/>
    <w:rsid w:val="00AE120D"/>
    <w:rsid w:val="00AE14EC"/>
    <w:rsid w:val="00AE1A77"/>
    <w:rsid w:val="00AE1AA6"/>
    <w:rsid w:val="00AE2B42"/>
    <w:rsid w:val="00AE3D87"/>
    <w:rsid w:val="00AE439F"/>
    <w:rsid w:val="00AE48AB"/>
    <w:rsid w:val="00AE5C1D"/>
    <w:rsid w:val="00AE7FBF"/>
    <w:rsid w:val="00AF05CD"/>
    <w:rsid w:val="00AF1F7C"/>
    <w:rsid w:val="00AF2A45"/>
    <w:rsid w:val="00AF35A1"/>
    <w:rsid w:val="00AF715E"/>
    <w:rsid w:val="00B0190B"/>
    <w:rsid w:val="00B02AE4"/>
    <w:rsid w:val="00B04C98"/>
    <w:rsid w:val="00B05C5D"/>
    <w:rsid w:val="00B0602F"/>
    <w:rsid w:val="00B075D2"/>
    <w:rsid w:val="00B07E47"/>
    <w:rsid w:val="00B11530"/>
    <w:rsid w:val="00B1322C"/>
    <w:rsid w:val="00B157EE"/>
    <w:rsid w:val="00B16CFA"/>
    <w:rsid w:val="00B175F9"/>
    <w:rsid w:val="00B21AAE"/>
    <w:rsid w:val="00B221D5"/>
    <w:rsid w:val="00B22E2A"/>
    <w:rsid w:val="00B24376"/>
    <w:rsid w:val="00B247B1"/>
    <w:rsid w:val="00B251A2"/>
    <w:rsid w:val="00B262CF"/>
    <w:rsid w:val="00B26C8F"/>
    <w:rsid w:val="00B27B94"/>
    <w:rsid w:val="00B31410"/>
    <w:rsid w:val="00B31F80"/>
    <w:rsid w:val="00B3281A"/>
    <w:rsid w:val="00B33788"/>
    <w:rsid w:val="00B342F5"/>
    <w:rsid w:val="00B3505B"/>
    <w:rsid w:val="00B3548E"/>
    <w:rsid w:val="00B36779"/>
    <w:rsid w:val="00B37420"/>
    <w:rsid w:val="00B40744"/>
    <w:rsid w:val="00B40993"/>
    <w:rsid w:val="00B41933"/>
    <w:rsid w:val="00B425CC"/>
    <w:rsid w:val="00B439AF"/>
    <w:rsid w:val="00B4437B"/>
    <w:rsid w:val="00B44F8F"/>
    <w:rsid w:val="00B451BD"/>
    <w:rsid w:val="00B45FB1"/>
    <w:rsid w:val="00B50B6A"/>
    <w:rsid w:val="00B52533"/>
    <w:rsid w:val="00B60F74"/>
    <w:rsid w:val="00B623A5"/>
    <w:rsid w:val="00B63547"/>
    <w:rsid w:val="00B63AC2"/>
    <w:rsid w:val="00B6547E"/>
    <w:rsid w:val="00B666F0"/>
    <w:rsid w:val="00B6728E"/>
    <w:rsid w:val="00B736FF"/>
    <w:rsid w:val="00B75051"/>
    <w:rsid w:val="00B75AE3"/>
    <w:rsid w:val="00B75D77"/>
    <w:rsid w:val="00B76B5C"/>
    <w:rsid w:val="00B80A52"/>
    <w:rsid w:val="00B8271E"/>
    <w:rsid w:val="00B831C0"/>
    <w:rsid w:val="00B85057"/>
    <w:rsid w:val="00B8592D"/>
    <w:rsid w:val="00B860D8"/>
    <w:rsid w:val="00B90F40"/>
    <w:rsid w:val="00B9148D"/>
    <w:rsid w:val="00B939A5"/>
    <w:rsid w:val="00B95423"/>
    <w:rsid w:val="00B95A80"/>
    <w:rsid w:val="00B96863"/>
    <w:rsid w:val="00B97B71"/>
    <w:rsid w:val="00BA08BD"/>
    <w:rsid w:val="00BA3C68"/>
    <w:rsid w:val="00BA47EE"/>
    <w:rsid w:val="00BA4A17"/>
    <w:rsid w:val="00BA4B1C"/>
    <w:rsid w:val="00BA75F8"/>
    <w:rsid w:val="00BB14B6"/>
    <w:rsid w:val="00BB3BA0"/>
    <w:rsid w:val="00BB47CF"/>
    <w:rsid w:val="00BB50EA"/>
    <w:rsid w:val="00BB569E"/>
    <w:rsid w:val="00BB5B06"/>
    <w:rsid w:val="00BB5F02"/>
    <w:rsid w:val="00BB621D"/>
    <w:rsid w:val="00BB7CE4"/>
    <w:rsid w:val="00BB7ECA"/>
    <w:rsid w:val="00BC04DF"/>
    <w:rsid w:val="00BC1318"/>
    <w:rsid w:val="00BC1A1F"/>
    <w:rsid w:val="00BC41D9"/>
    <w:rsid w:val="00BC485A"/>
    <w:rsid w:val="00BC6021"/>
    <w:rsid w:val="00BD0719"/>
    <w:rsid w:val="00BD0C64"/>
    <w:rsid w:val="00BD304A"/>
    <w:rsid w:val="00BD349B"/>
    <w:rsid w:val="00BD521D"/>
    <w:rsid w:val="00BD6809"/>
    <w:rsid w:val="00BD7067"/>
    <w:rsid w:val="00BD75FA"/>
    <w:rsid w:val="00BE07B5"/>
    <w:rsid w:val="00BE31C2"/>
    <w:rsid w:val="00BE34A2"/>
    <w:rsid w:val="00BE390D"/>
    <w:rsid w:val="00BE5839"/>
    <w:rsid w:val="00BE58DB"/>
    <w:rsid w:val="00BE76B2"/>
    <w:rsid w:val="00BE7F72"/>
    <w:rsid w:val="00BF00C0"/>
    <w:rsid w:val="00BF0430"/>
    <w:rsid w:val="00BF065F"/>
    <w:rsid w:val="00BF2890"/>
    <w:rsid w:val="00BF35C4"/>
    <w:rsid w:val="00BF371E"/>
    <w:rsid w:val="00BF44C8"/>
    <w:rsid w:val="00BF4C1D"/>
    <w:rsid w:val="00BF4E31"/>
    <w:rsid w:val="00BF540F"/>
    <w:rsid w:val="00BF5536"/>
    <w:rsid w:val="00BF56F1"/>
    <w:rsid w:val="00BF7E2E"/>
    <w:rsid w:val="00C0182D"/>
    <w:rsid w:val="00C02122"/>
    <w:rsid w:val="00C0401A"/>
    <w:rsid w:val="00C044B9"/>
    <w:rsid w:val="00C0479A"/>
    <w:rsid w:val="00C0499E"/>
    <w:rsid w:val="00C0649F"/>
    <w:rsid w:val="00C079D5"/>
    <w:rsid w:val="00C07C10"/>
    <w:rsid w:val="00C10559"/>
    <w:rsid w:val="00C10850"/>
    <w:rsid w:val="00C11E99"/>
    <w:rsid w:val="00C11E9E"/>
    <w:rsid w:val="00C1389D"/>
    <w:rsid w:val="00C154F4"/>
    <w:rsid w:val="00C1668D"/>
    <w:rsid w:val="00C16B71"/>
    <w:rsid w:val="00C17F0D"/>
    <w:rsid w:val="00C207D4"/>
    <w:rsid w:val="00C207F2"/>
    <w:rsid w:val="00C30113"/>
    <w:rsid w:val="00C30651"/>
    <w:rsid w:val="00C31ED1"/>
    <w:rsid w:val="00C32FFF"/>
    <w:rsid w:val="00C337CF"/>
    <w:rsid w:val="00C35567"/>
    <w:rsid w:val="00C358C4"/>
    <w:rsid w:val="00C36216"/>
    <w:rsid w:val="00C36CFF"/>
    <w:rsid w:val="00C401D6"/>
    <w:rsid w:val="00C40303"/>
    <w:rsid w:val="00C40A9C"/>
    <w:rsid w:val="00C40BE8"/>
    <w:rsid w:val="00C41460"/>
    <w:rsid w:val="00C4316F"/>
    <w:rsid w:val="00C4377A"/>
    <w:rsid w:val="00C44DB1"/>
    <w:rsid w:val="00C46A71"/>
    <w:rsid w:val="00C478D2"/>
    <w:rsid w:val="00C50CF6"/>
    <w:rsid w:val="00C5172B"/>
    <w:rsid w:val="00C52338"/>
    <w:rsid w:val="00C53344"/>
    <w:rsid w:val="00C53A79"/>
    <w:rsid w:val="00C53C99"/>
    <w:rsid w:val="00C54763"/>
    <w:rsid w:val="00C54E84"/>
    <w:rsid w:val="00C5717F"/>
    <w:rsid w:val="00C5775D"/>
    <w:rsid w:val="00C61702"/>
    <w:rsid w:val="00C62FD2"/>
    <w:rsid w:val="00C64374"/>
    <w:rsid w:val="00C64904"/>
    <w:rsid w:val="00C65812"/>
    <w:rsid w:val="00C65A64"/>
    <w:rsid w:val="00C666B5"/>
    <w:rsid w:val="00C67A03"/>
    <w:rsid w:val="00C7080A"/>
    <w:rsid w:val="00C70D3B"/>
    <w:rsid w:val="00C72B48"/>
    <w:rsid w:val="00C73256"/>
    <w:rsid w:val="00C749D1"/>
    <w:rsid w:val="00C74D27"/>
    <w:rsid w:val="00C75112"/>
    <w:rsid w:val="00C7519E"/>
    <w:rsid w:val="00C7587D"/>
    <w:rsid w:val="00C75A08"/>
    <w:rsid w:val="00C768FB"/>
    <w:rsid w:val="00C76DF6"/>
    <w:rsid w:val="00C80864"/>
    <w:rsid w:val="00C80CE6"/>
    <w:rsid w:val="00C810BC"/>
    <w:rsid w:val="00C81671"/>
    <w:rsid w:val="00C81E17"/>
    <w:rsid w:val="00C822B5"/>
    <w:rsid w:val="00C839F2"/>
    <w:rsid w:val="00C8447D"/>
    <w:rsid w:val="00C846F0"/>
    <w:rsid w:val="00C84C43"/>
    <w:rsid w:val="00C84F1F"/>
    <w:rsid w:val="00C86A0C"/>
    <w:rsid w:val="00C86EEB"/>
    <w:rsid w:val="00C8780E"/>
    <w:rsid w:val="00C91BE3"/>
    <w:rsid w:val="00C92406"/>
    <w:rsid w:val="00C9446A"/>
    <w:rsid w:val="00C94540"/>
    <w:rsid w:val="00C94FF8"/>
    <w:rsid w:val="00C95522"/>
    <w:rsid w:val="00C9708C"/>
    <w:rsid w:val="00CA4880"/>
    <w:rsid w:val="00CA5280"/>
    <w:rsid w:val="00CA6A08"/>
    <w:rsid w:val="00CA7FD7"/>
    <w:rsid w:val="00CB01F8"/>
    <w:rsid w:val="00CB09F7"/>
    <w:rsid w:val="00CB1273"/>
    <w:rsid w:val="00CB2CF3"/>
    <w:rsid w:val="00CB4C4D"/>
    <w:rsid w:val="00CB5478"/>
    <w:rsid w:val="00CB5A65"/>
    <w:rsid w:val="00CB7973"/>
    <w:rsid w:val="00CB79E6"/>
    <w:rsid w:val="00CB7AC1"/>
    <w:rsid w:val="00CB7D56"/>
    <w:rsid w:val="00CC08E5"/>
    <w:rsid w:val="00CC1CA0"/>
    <w:rsid w:val="00CC250E"/>
    <w:rsid w:val="00CC2A62"/>
    <w:rsid w:val="00CC2E44"/>
    <w:rsid w:val="00CC425D"/>
    <w:rsid w:val="00CC4583"/>
    <w:rsid w:val="00CC4F0B"/>
    <w:rsid w:val="00CC559B"/>
    <w:rsid w:val="00CC5872"/>
    <w:rsid w:val="00CC7902"/>
    <w:rsid w:val="00CD0EA0"/>
    <w:rsid w:val="00CD3920"/>
    <w:rsid w:val="00CD3C08"/>
    <w:rsid w:val="00CD3EFB"/>
    <w:rsid w:val="00CD45B0"/>
    <w:rsid w:val="00CD48C3"/>
    <w:rsid w:val="00CD56D0"/>
    <w:rsid w:val="00CD5A57"/>
    <w:rsid w:val="00CD5AEF"/>
    <w:rsid w:val="00CD6200"/>
    <w:rsid w:val="00CD6C5A"/>
    <w:rsid w:val="00CD770F"/>
    <w:rsid w:val="00CE0CE2"/>
    <w:rsid w:val="00CE1BAB"/>
    <w:rsid w:val="00CE1C11"/>
    <w:rsid w:val="00CE20AC"/>
    <w:rsid w:val="00CE2889"/>
    <w:rsid w:val="00CE3F79"/>
    <w:rsid w:val="00CE439B"/>
    <w:rsid w:val="00CE467B"/>
    <w:rsid w:val="00CE47DE"/>
    <w:rsid w:val="00CE498B"/>
    <w:rsid w:val="00CE4B30"/>
    <w:rsid w:val="00CE6862"/>
    <w:rsid w:val="00CE68A1"/>
    <w:rsid w:val="00CF038A"/>
    <w:rsid w:val="00CF0ED0"/>
    <w:rsid w:val="00CF324C"/>
    <w:rsid w:val="00CF4DFA"/>
    <w:rsid w:val="00CF7853"/>
    <w:rsid w:val="00D0335E"/>
    <w:rsid w:val="00D04A0B"/>
    <w:rsid w:val="00D05431"/>
    <w:rsid w:val="00D057F3"/>
    <w:rsid w:val="00D06839"/>
    <w:rsid w:val="00D06D9A"/>
    <w:rsid w:val="00D075EF"/>
    <w:rsid w:val="00D1086F"/>
    <w:rsid w:val="00D10A87"/>
    <w:rsid w:val="00D117BB"/>
    <w:rsid w:val="00D11B0F"/>
    <w:rsid w:val="00D1434B"/>
    <w:rsid w:val="00D162A8"/>
    <w:rsid w:val="00D16DA7"/>
    <w:rsid w:val="00D20369"/>
    <w:rsid w:val="00D210A4"/>
    <w:rsid w:val="00D214BA"/>
    <w:rsid w:val="00D2156D"/>
    <w:rsid w:val="00D22890"/>
    <w:rsid w:val="00D2295F"/>
    <w:rsid w:val="00D26C77"/>
    <w:rsid w:val="00D26F5A"/>
    <w:rsid w:val="00D27DA7"/>
    <w:rsid w:val="00D30C7F"/>
    <w:rsid w:val="00D313B5"/>
    <w:rsid w:val="00D32D1B"/>
    <w:rsid w:val="00D32ECE"/>
    <w:rsid w:val="00D3306B"/>
    <w:rsid w:val="00D34E8B"/>
    <w:rsid w:val="00D350D7"/>
    <w:rsid w:val="00D352A7"/>
    <w:rsid w:val="00D374C5"/>
    <w:rsid w:val="00D401EF"/>
    <w:rsid w:val="00D406C8"/>
    <w:rsid w:val="00D441C2"/>
    <w:rsid w:val="00D45FD2"/>
    <w:rsid w:val="00D47E34"/>
    <w:rsid w:val="00D53D02"/>
    <w:rsid w:val="00D555D7"/>
    <w:rsid w:val="00D55807"/>
    <w:rsid w:val="00D55DD0"/>
    <w:rsid w:val="00D70929"/>
    <w:rsid w:val="00D72D26"/>
    <w:rsid w:val="00D7339B"/>
    <w:rsid w:val="00D73880"/>
    <w:rsid w:val="00D73DEE"/>
    <w:rsid w:val="00D76259"/>
    <w:rsid w:val="00D762DE"/>
    <w:rsid w:val="00D766CE"/>
    <w:rsid w:val="00D83E2B"/>
    <w:rsid w:val="00D86580"/>
    <w:rsid w:val="00D866BF"/>
    <w:rsid w:val="00D86EDD"/>
    <w:rsid w:val="00D87636"/>
    <w:rsid w:val="00D87E40"/>
    <w:rsid w:val="00D91D88"/>
    <w:rsid w:val="00D93F00"/>
    <w:rsid w:val="00D94835"/>
    <w:rsid w:val="00D94AFF"/>
    <w:rsid w:val="00D955FA"/>
    <w:rsid w:val="00D95826"/>
    <w:rsid w:val="00DA00ED"/>
    <w:rsid w:val="00DA27B9"/>
    <w:rsid w:val="00DA32F2"/>
    <w:rsid w:val="00DA3364"/>
    <w:rsid w:val="00DA3F00"/>
    <w:rsid w:val="00DA6D34"/>
    <w:rsid w:val="00DA6E8F"/>
    <w:rsid w:val="00DA72F0"/>
    <w:rsid w:val="00DA7BA5"/>
    <w:rsid w:val="00DB0862"/>
    <w:rsid w:val="00DB08EF"/>
    <w:rsid w:val="00DB0904"/>
    <w:rsid w:val="00DB1B60"/>
    <w:rsid w:val="00DB1CA0"/>
    <w:rsid w:val="00DB386B"/>
    <w:rsid w:val="00DB4500"/>
    <w:rsid w:val="00DB454B"/>
    <w:rsid w:val="00DB4BF0"/>
    <w:rsid w:val="00DB73CD"/>
    <w:rsid w:val="00DC023D"/>
    <w:rsid w:val="00DC17A2"/>
    <w:rsid w:val="00DC640C"/>
    <w:rsid w:val="00DD1630"/>
    <w:rsid w:val="00DD1778"/>
    <w:rsid w:val="00DD4769"/>
    <w:rsid w:val="00DD5564"/>
    <w:rsid w:val="00DE2D51"/>
    <w:rsid w:val="00DE3A10"/>
    <w:rsid w:val="00DE5F84"/>
    <w:rsid w:val="00DE680E"/>
    <w:rsid w:val="00DE7C5F"/>
    <w:rsid w:val="00DF1D1B"/>
    <w:rsid w:val="00DF21FE"/>
    <w:rsid w:val="00DF2B15"/>
    <w:rsid w:val="00DF3CF8"/>
    <w:rsid w:val="00DF4471"/>
    <w:rsid w:val="00DF46F9"/>
    <w:rsid w:val="00DF46FC"/>
    <w:rsid w:val="00DF614A"/>
    <w:rsid w:val="00DF6E50"/>
    <w:rsid w:val="00DF7219"/>
    <w:rsid w:val="00E00354"/>
    <w:rsid w:val="00E01AEE"/>
    <w:rsid w:val="00E03F60"/>
    <w:rsid w:val="00E04999"/>
    <w:rsid w:val="00E17923"/>
    <w:rsid w:val="00E20A3D"/>
    <w:rsid w:val="00E20DAA"/>
    <w:rsid w:val="00E2643B"/>
    <w:rsid w:val="00E268D8"/>
    <w:rsid w:val="00E27964"/>
    <w:rsid w:val="00E302ED"/>
    <w:rsid w:val="00E304A9"/>
    <w:rsid w:val="00E3200E"/>
    <w:rsid w:val="00E3273F"/>
    <w:rsid w:val="00E32AA4"/>
    <w:rsid w:val="00E3392F"/>
    <w:rsid w:val="00E33989"/>
    <w:rsid w:val="00E34A2D"/>
    <w:rsid w:val="00E34BFB"/>
    <w:rsid w:val="00E3542E"/>
    <w:rsid w:val="00E3755C"/>
    <w:rsid w:val="00E377B0"/>
    <w:rsid w:val="00E40F5E"/>
    <w:rsid w:val="00E41D56"/>
    <w:rsid w:val="00E42348"/>
    <w:rsid w:val="00E506C5"/>
    <w:rsid w:val="00E509B4"/>
    <w:rsid w:val="00E50B88"/>
    <w:rsid w:val="00E5131C"/>
    <w:rsid w:val="00E51B6E"/>
    <w:rsid w:val="00E531AD"/>
    <w:rsid w:val="00E544DB"/>
    <w:rsid w:val="00E551D3"/>
    <w:rsid w:val="00E55759"/>
    <w:rsid w:val="00E56964"/>
    <w:rsid w:val="00E579E3"/>
    <w:rsid w:val="00E6015F"/>
    <w:rsid w:val="00E61D69"/>
    <w:rsid w:val="00E62A31"/>
    <w:rsid w:val="00E64AF1"/>
    <w:rsid w:val="00E64D8D"/>
    <w:rsid w:val="00E661C7"/>
    <w:rsid w:val="00E71392"/>
    <w:rsid w:val="00E73D36"/>
    <w:rsid w:val="00E74788"/>
    <w:rsid w:val="00E7547E"/>
    <w:rsid w:val="00E755E6"/>
    <w:rsid w:val="00E76422"/>
    <w:rsid w:val="00E800CE"/>
    <w:rsid w:val="00E80705"/>
    <w:rsid w:val="00E82BA7"/>
    <w:rsid w:val="00E84784"/>
    <w:rsid w:val="00E872FE"/>
    <w:rsid w:val="00E90516"/>
    <w:rsid w:val="00E93A3C"/>
    <w:rsid w:val="00E95AF1"/>
    <w:rsid w:val="00E97348"/>
    <w:rsid w:val="00E974F2"/>
    <w:rsid w:val="00EA19EA"/>
    <w:rsid w:val="00EA3825"/>
    <w:rsid w:val="00EA46A1"/>
    <w:rsid w:val="00EA6E47"/>
    <w:rsid w:val="00EA7B6D"/>
    <w:rsid w:val="00EB0949"/>
    <w:rsid w:val="00EB0F0F"/>
    <w:rsid w:val="00EB10E2"/>
    <w:rsid w:val="00EB21E7"/>
    <w:rsid w:val="00EB4663"/>
    <w:rsid w:val="00EB4852"/>
    <w:rsid w:val="00EB531C"/>
    <w:rsid w:val="00EB681F"/>
    <w:rsid w:val="00EB7AD2"/>
    <w:rsid w:val="00EC0641"/>
    <w:rsid w:val="00EC17DD"/>
    <w:rsid w:val="00EC34D6"/>
    <w:rsid w:val="00EC4882"/>
    <w:rsid w:val="00EC61D7"/>
    <w:rsid w:val="00EC6449"/>
    <w:rsid w:val="00EC7994"/>
    <w:rsid w:val="00ED0CAA"/>
    <w:rsid w:val="00ED13D5"/>
    <w:rsid w:val="00ED145E"/>
    <w:rsid w:val="00ED22A4"/>
    <w:rsid w:val="00ED37C3"/>
    <w:rsid w:val="00ED3F25"/>
    <w:rsid w:val="00ED4302"/>
    <w:rsid w:val="00EE1C52"/>
    <w:rsid w:val="00EE63BA"/>
    <w:rsid w:val="00EE7630"/>
    <w:rsid w:val="00EE7E34"/>
    <w:rsid w:val="00EF18A0"/>
    <w:rsid w:val="00EF3DDC"/>
    <w:rsid w:val="00EF5A1F"/>
    <w:rsid w:val="00EF6036"/>
    <w:rsid w:val="00EF6CC6"/>
    <w:rsid w:val="00F013F4"/>
    <w:rsid w:val="00F05AF0"/>
    <w:rsid w:val="00F0646A"/>
    <w:rsid w:val="00F06AB0"/>
    <w:rsid w:val="00F06AB5"/>
    <w:rsid w:val="00F07929"/>
    <w:rsid w:val="00F11413"/>
    <w:rsid w:val="00F11AFC"/>
    <w:rsid w:val="00F125DF"/>
    <w:rsid w:val="00F12DAB"/>
    <w:rsid w:val="00F134F7"/>
    <w:rsid w:val="00F13B10"/>
    <w:rsid w:val="00F13C82"/>
    <w:rsid w:val="00F14735"/>
    <w:rsid w:val="00F15E6C"/>
    <w:rsid w:val="00F161C0"/>
    <w:rsid w:val="00F171A0"/>
    <w:rsid w:val="00F17908"/>
    <w:rsid w:val="00F202D5"/>
    <w:rsid w:val="00F208FE"/>
    <w:rsid w:val="00F20B0E"/>
    <w:rsid w:val="00F21EB3"/>
    <w:rsid w:val="00F23A03"/>
    <w:rsid w:val="00F24943"/>
    <w:rsid w:val="00F26E9F"/>
    <w:rsid w:val="00F276B5"/>
    <w:rsid w:val="00F3128F"/>
    <w:rsid w:val="00F31487"/>
    <w:rsid w:val="00F318D0"/>
    <w:rsid w:val="00F323DC"/>
    <w:rsid w:val="00F35ACD"/>
    <w:rsid w:val="00F36280"/>
    <w:rsid w:val="00F37B00"/>
    <w:rsid w:val="00F40520"/>
    <w:rsid w:val="00F4092B"/>
    <w:rsid w:val="00F42596"/>
    <w:rsid w:val="00F43FA6"/>
    <w:rsid w:val="00F44E4D"/>
    <w:rsid w:val="00F4537C"/>
    <w:rsid w:val="00F46E0B"/>
    <w:rsid w:val="00F50149"/>
    <w:rsid w:val="00F528B0"/>
    <w:rsid w:val="00F54FC6"/>
    <w:rsid w:val="00F5523D"/>
    <w:rsid w:val="00F56242"/>
    <w:rsid w:val="00F5694D"/>
    <w:rsid w:val="00F57606"/>
    <w:rsid w:val="00F60392"/>
    <w:rsid w:val="00F62472"/>
    <w:rsid w:val="00F62804"/>
    <w:rsid w:val="00F65136"/>
    <w:rsid w:val="00F65D9C"/>
    <w:rsid w:val="00F66173"/>
    <w:rsid w:val="00F66A6A"/>
    <w:rsid w:val="00F67295"/>
    <w:rsid w:val="00F70231"/>
    <w:rsid w:val="00F71425"/>
    <w:rsid w:val="00F72803"/>
    <w:rsid w:val="00F7417C"/>
    <w:rsid w:val="00F747CA"/>
    <w:rsid w:val="00F74CF1"/>
    <w:rsid w:val="00F75141"/>
    <w:rsid w:val="00F75A0A"/>
    <w:rsid w:val="00F75C1A"/>
    <w:rsid w:val="00F75E49"/>
    <w:rsid w:val="00F764E1"/>
    <w:rsid w:val="00F77061"/>
    <w:rsid w:val="00F77413"/>
    <w:rsid w:val="00F77465"/>
    <w:rsid w:val="00F81831"/>
    <w:rsid w:val="00F826AE"/>
    <w:rsid w:val="00F8286C"/>
    <w:rsid w:val="00F85F23"/>
    <w:rsid w:val="00F86019"/>
    <w:rsid w:val="00F86CA9"/>
    <w:rsid w:val="00F87E9D"/>
    <w:rsid w:val="00F92439"/>
    <w:rsid w:val="00F9431B"/>
    <w:rsid w:val="00F94A12"/>
    <w:rsid w:val="00F95815"/>
    <w:rsid w:val="00F96AF8"/>
    <w:rsid w:val="00F97B8D"/>
    <w:rsid w:val="00FA00A3"/>
    <w:rsid w:val="00FA0828"/>
    <w:rsid w:val="00FA35B3"/>
    <w:rsid w:val="00FA3A42"/>
    <w:rsid w:val="00FA3B7A"/>
    <w:rsid w:val="00FA587A"/>
    <w:rsid w:val="00FA6843"/>
    <w:rsid w:val="00FA7DEC"/>
    <w:rsid w:val="00FB1116"/>
    <w:rsid w:val="00FB3070"/>
    <w:rsid w:val="00FB37D1"/>
    <w:rsid w:val="00FB5FE1"/>
    <w:rsid w:val="00FC0062"/>
    <w:rsid w:val="00FC083E"/>
    <w:rsid w:val="00FC18CA"/>
    <w:rsid w:val="00FD1300"/>
    <w:rsid w:val="00FD3AD5"/>
    <w:rsid w:val="00FD4488"/>
    <w:rsid w:val="00FD5E08"/>
    <w:rsid w:val="00FE02CF"/>
    <w:rsid w:val="00FE07B3"/>
    <w:rsid w:val="00FE1195"/>
    <w:rsid w:val="00FF56ED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2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EF5A1F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A1EEF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7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7E1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75A0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E311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E311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E311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28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EF5A1F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A1EEF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7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7E1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75A0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E311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E311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E31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3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5178</Words>
  <Characters>29520</Characters>
  <Application>Microsoft Office Word</Application>
  <DocSecurity>0</DocSecurity>
  <Lines>246</Lines>
  <Paragraphs>6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na</dc:creator>
  <cp:lastModifiedBy>Strina</cp:lastModifiedBy>
  <cp:revision>21</cp:revision>
  <dcterms:created xsi:type="dcterms:W3CDTF">2014-01-05T12:36:00Z</dcterms:created>
  <dcterms:modified xsi:type="dcterms:W3CDTF">2014-05-27T02:17:00Z</dcterms:modified>
</cp:coreProperties>
</file>